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3BD72" w14:textId="5533840C" w:rsidR="00B24A2D" w:rsidRPr="00812800" w:rsidRDefault="00B24A2D" w:rsidP="00812800">
      <w:pPr>
        <w:pStyle w:val="SupplementaryMaterial"/>
        <w:jc w:val="left"/>
        <w:rPr>
          <w:sz w:val="24"/>
          <w:szCs w:val="24"/>
        </w:rPr>
      </w:pPr>
      <w:r w:rsidRPr="00E92B3D">
        <w:rPr>
          <w:sz w:val="24"/>
          <w:szCs w:val="24"/>
        </w:rPr>
        <w:t xml:space="preserve">Supplementary </w:t>
      </w:r>
      <w:r w:rsidR="00E92B3D" w:rsidRPr="00E92B3D">
        <w:rPr>
          <w:sz w:val="24"/>
          <w:szCs w:val="24"/>
        </w:rPr>
        <w:t>Tables</w:t>
      </w:r>
    </w:p>
    <w:p w14:paraId="565D1DEA" w14:textId="16D9DE59" w:rsidR="000A397E" w:rsidRPr="00B24A2D" w:rsidRDefault="000A397E" w:rsidP="00B24A2D">
      <w:pPr>
        <w:pStyle w:val="SupplementaryMaterial"/>
        <w:jc w:val="left"/>
      </w:pPr>
      <w:r w:rsidRPr="000A397E">
        <w:rPr>
          <w:sz w:val="22"/>
        </w:rPr>
        <w:t>Supplementary Table 1. Reagents’ list</w:t>
      </w:r>
    </w:p>
    <w:tbl>
      <w:tblPr>
        <w:tblW w:w="92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0"/>
        <w:gridCol w:w="2780"/>
        <w:gridCol w:w="3160"/>
      </w:tblGrid>
      <w:tr w:rsidR="000A397E" w:rsidRPr="000A397E" w14:paraId="0C77E119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64A31733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REAGENT or RESOURC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5FBDEFB2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SOURCE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14:paraId="14A15649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IDENTIFIER</w:t>
            </w:r>
          </w:p>
        </w:tc>
      </w:tr>
      <w:tr w:rsidR="000A397E" w:rsidRPr="000A397E" w14:paraId="0EC24A67" w14:textId="77777777" w:rsidTr="000E42B2">
        <w:trPr>
          <w:trHeight w:val="282"/>
        </w:trPr>
        <w:tc>
          <w:tcPr>
            <w:tcW w:w="92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E0346DC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it-IT"/>
              </w:rPr>
              <w:t>Antibodies</w:t>
            </w:r>
          </w:p>
        </w:tc>
      </w:tr>
      <w:tr w:rsidR="000A397E" w:rsidRPr="000A397E" w14:paraId="26F59880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EAD1B39" w14:textId="77777777" w:rsidR="000A397E" w:rsidRPr="00312E5B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12E5B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Anti-TLR2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1FA3053" w14:textId="77777777" w:rsidR="000A397E" w:rsidRPr="00312E5B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12E5B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R&amp;D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61CB917" w14:textId="22AFEF7B" w:rsidR="000A397E" w:rsidRPr="00312E5B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12E5B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MAB2616</w:t>
            </w:r>
          </w:p>
        </w:tc>
      </w:tr>
      <w:tr w:rsidR="000A397E" w:rsidRPr="000A397E" w14:paraId="32638A47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6E8249E" w14:textId="77777777" w:rsidR="000A397E" w:rsidRPr="00312E5B" w:rsidRDefault="000A397E" w:rsidP="000A397E">
            <w:pPr>
              <w:tabs>
                <w:tab w:val="left" w:pos="1590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12E5B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Anti-TLR4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2D18B22" w14:textId="77777777" w:rsidR="000A397E" w:rsidRPr="00312E5B" w:rsidRDefault="000A397E" w:rsidP="000A397E">
            <w:pPr>
              <w:tabs>
                <w:tab w:val="left" w:pos="1590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12E5B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R&amp;D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BD340A3" w14:textId="0B5C6AE6" w:rsidR="000A397E" w:rsidRPr="00312E5B" w:rsidRDefault="000A397E" w:rsidP="000A397E">
            <w:pPr>
              <w:tabs>
                <w:tab w:val="left" w:pos="1590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12E5B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AF1478</w:t>
            </w:r>
          </w:p>
        </w:tc>
      </w:tr>
      <w:tr w:rsidR="000A397E" w:rsidRPr="000A397E" w14:paraId="19348E65" w14:textId="77777777" w:rsidTr="000E42B2">
        <w:trPr>
          <w:trHeight w:val="236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FBCA733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Anti-integrin-b2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3672E75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R&amp;D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86E4406" w14:textId="737D9F51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Cat # AF1730 </w:t>
            </w:r>
          </w:p>
        </w:tc>
      </w:tr>
      <w:tr w:rsidR="000A397E" w:rsidRPr="000A397E" w14:paraId="671D2BAA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04787F8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Anti-ACE2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337EF51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R&amp;D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3E4AF13" w14:textId="68DD6785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AF933</w:t>
            </w:r>
          </w:p>
        </w:tc>
      </w:tr>
      <w:tr w:rsidR="000A397E" w:rsidRPr="000A397E" w14:paraId="7A64EC67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52108B3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D3-APC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F57A31A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Imm.Sci  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01901C0" w14:textId="10D93F99" w:rsidR="000A397E" w:rsidRPr="00812800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Cat # MAB-02APC </w:t>
            </w:r>
          </w:p>
        </w:tc>
      </w:tr>
      <w:tr w:rsidR="000A397E" w:rsidRPr="000A397E" w14:paraId="799E630D" w14:textId="77777777" w:rsidTr="000E42B2">
        <w:trPr>
          <w:trHeight w:val="236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CCE1A77" w14:textId="77777777" w:rsidR="000A397E" w:rsidRPr="000A397E" w:rsidRDefault="000A397E" w:rsidP="000A397E">
            <w:pPr>
              <w:tabs>
                <w:tab w:val="left" w:pos="1525"/>
              </w:tabs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D3-ECD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9DA0233" w14:textId="77777777" w:rsidR="000A397E" w:rsidRPr="000A397E" w:rsidRDefault="000A397E" w:rsidP="000A397E">
            <w:pPr>
              <w:tabs>
                <w:tab w:val="left" w:pos="1525"/>
              </w:tabs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Beckman </w:t>
            </w: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oult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B93367F" w14:textId="796981BB" w:rsidR="000A397E" w:rsidRPr="000A397E" w:rsidRDefault="000A397E" w:rsidP="000A397E">
            <w:pPr>
              <w:tabs>
                <w:tab w:val="left" w:pos="1525"/>
              </w:tabs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Cat # A07748 </w:t>
            </w:r>
          </w:p>
        </w:tc>
      </w:tr>
      <w:tr w:rsidR="000A397E" w:rsidRPr="000A397E" w14:paraId="1DF3A385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C4ADD69" w14:textId="77777777" w:rsidR="000A397E" w:rsidRPr="000A397E" w:rsidRDefault="000A397E" w:rsidP="000A397E">
            <w:pPr>
              <w:tabs>
                <w:tab w:val="left" w:pos="1525"/>
              </w:tabs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CD56-PC7     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F1CF05D" w14:textId="77777777" w:rsidR="000A397E" w:rsidRPr="000A397E" w:rsidRDefault="000A397E" w:rsidP="000A397E">
            <w:pPr>
              <w:tabs>
                <w:tab w:val="left" w:pos="1525"/>
              </w:tabs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Beckman </w:t>
            </w: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oult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43E1D37" w14:textId="5FA2E921" w:rsidR="000A397E" w:rsidRPr="000A397E" w:rsidRDefault="000A397E" w:rsidP="000A397E">
            <w:pPr>
              <w:tabs>
                <w:tab w:val="left" w:pos="1525"/>
              </w:tabs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Cat # A21692 </w:t>
            </w:r>
          </w:p>
        </w:tc>
      </w:tr>
      <w:tr w:rsidR="003E5E1F" w:rsidRPr="000A397E" w14:paraId="6729C34D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313B13F" w14:textId="75687FF8" w:rsidR="003E5E1F" w:rsidRPr="000A397E" w:rsidRDefault="003E5E1F" w:rsidP="000A397E">
            <w:pPr>
              <w:tabs>
                <w:tab w:val="left" w:pos="1525"/>
              </w:tabs>
              <w:spacing w:before="0" w:after="160" w:line="25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D56-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BV650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583B64D" w14:textId="39D2EEEC" w:rsidR="003E5E1F" w:rsidRPr="000A397E" w:rsidRDefault="003E5E1F" w:rsidP="000A397E">
            <w:pPr>
              <w:tabs>
                <w:tab w:val="left" w:pos="1525"/>
              </w:tabs>
              <w:spacing w:before="0" w:after="160" w:line="256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BD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8F5577B" w14:textId="3AB683F6" w:rsidR="003E5E1F" w:rsidRPr="000A397E" w:rsidRDefault="003E5E1F" w:rsidP="000A397E">
            <w:pPr>
              <w:tabs>
                <w:tab w:val="left" w:pos="1525"/>
              </w:tabs>
              <w:spacing w:before="0" w:after="160" w:line="256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Cat # </w:t>
            </w:r>
            <w:r w:rsidRPr="003E5E1F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564057</w:t>
            </w:r>
          </w:p>
        </w:tc>
      </w:tr>
      <w:tr w:rsidR="000A397E" w:rsidRPr="000A397E" w14:paraId="3BCD616D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6D4E54F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D57-PB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06DBFD2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Biolegend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D64B701" w14:textId="75DCC765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Cat # 359608 </w:t>
            </w:r>
          </w:p>
        </w:tc>
      </w:tr>
      <w:tr w:rsidR="000A397E" w:rsidRPr="000A397E" w14:paraId="18066938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11F780D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D16-BV510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F4D6250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Biolegend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6C17DDE" w14:textId="31DA6880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Cat # 302048 </w:t>
            </w:r>
          </w:p>
        </w:tc>
      </w:tr>
      <w:tr w:rsidR="003E5E1F" w:rsidRPr="000A397E" w14:paraId="5CC079DF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084A666" w14:textId="3856AAC9" w:rsidR="003E5E1F" w:rsidRPr="000A397E" w:rsidRDefault="003E5E1F" w:rsidP="000A397E">
            <w:pPr>
              <w:tabs>
                <w:tab w:val="left" w:pos="1525"/>
              </w:tabs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D16-FITC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BF09190" w14:textId="45CDAB6C" w:rsidR="003E5E1F" w:rsidRPr="000A397E" w:rsidRDefault="003E5E1F" w:rsidP="000A397E">
            <w:pPr>
              <w:tabs>
                <w:tab w:val="left" w:pos="1525"/>
              </w:tabs>
              <w:spacing w:before="0" w:after="0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BD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70D1A8D" w14:textId="343A04D5" w:rsidR="003E5E1F" w:rsidRPr="000A397E" w:rsidRDefault="003E5E1F" w:rsidP="000A397E">
            <w:pPr>
              <w:tabs>
                <w:tab w:val="left" w:pos="1525"/>
              </w:tabs>
              <w:spacing w:before="0" w:after="0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Cat # </w:t>
            </w:r>
            <w:r w:rsidRPr="003E5E1F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555406</w:t>
            </w:r>
          </w:p>
        </w:tc>
      </w:tr>
      <w:tr w:rsidR="000A397E" w:rsidRPr="000A397E" w14:paraId="4E7855AC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8FF4C54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D25-P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5201B32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Miltenyi</w:t>
            </w:r>
            <w:proofErr w:type="spellEnd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Biotech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BBFF720" w14:textId="22E7C540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130-113-286</w:t>
            </w:r>
          </w:p>
        </w:tc>
      </w:tr>
      <w:tr w:rsidR="000A397E" w:rsidRPr="000A397E" w14:paraId="5754AB96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97B9986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D69-PerCP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5BD950E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Becton Dickinson – BD-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50BF8CE" w14:textId="030EE74B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560738</w:t>
            </w:r>
          </w:p>
        </w:tc>
      </w:tr>
      <w:tr w:rsidR="00581D36" w:rsidRPr="00B35F27" w14:paraId="1D22B07B" w14:textId="77777777" w:rsidTr="00B35F27">
        <w:trPr>
          <w:trHeight w:val="318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6A125F7" w14:textId="4758C766" w:rsidR="00581D36" w:rsidRPr="00B35F27" w:rsidRDefault="00581D36" w:rsidP="000A397E">
            <w:pPr>
              <w:tabs>
                <w:tab w:val="left" w:pos="1525"/>
              </w:tabs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B35F27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D107a (LAMP-1)</w:t>
            </w:r>
            <w:r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B35F27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eFluor</w:t>
            </w:r>
            <w:proofErr w:type="spellEnd"/>
            <w:r w:rsidRPr="00B35F27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660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C8488A8" w14:textId="6B7530BC" w:rsidR="00581D36" w:rsidRPr="00B35F27" w:rsidRDefault="00581D36" w:rsidP="00581D36">
            <w:pPr>
              <w:tabs>
                <w:tab w:val="left" w:pos="1525"/>
              </w:tabs>
              <w:spacing w:before="0" w:after="0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Invitrogen</w:t>
            </w:r>
          </w:p>
          <w:p w14:paraId="6F3A1B3E" w14:textId="4A8C08A5" w:rsidR="00581D36" w:rsidRPr="00B35F27" w:rsidRDefault="00581D36" w:rsidP="00581D36">
            <w:pPr>
              <w:tabs>
                <w:tab w:val="left" w:pos="1525"/>
              </w:tabs>
              <w:spacing w:before="0" w:after="0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334014D" w14:textId="4961DDEF" w:rsidR="00581D36" w:rsidRPr="00B35F27" w:rsidRDefault="00581D36" w:rsidP="000A397E">
            <w:pPr>
              <w:tabs>
                <w:tab w:val="left" w:pos="1525"/>
              </w:tabs>
              <w:spacing w:before="0" w:after="0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50107942</w:t>
            </w:r>
          </w:p>
        </w:tc>
      </w:tr>
      <w:tr w:rsidR="000A397E" w:rsidRPr="00B35F27" w14:paraId="5FA7D748" w14:textId="77777777" w:rsidTr="00B35F27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6476E89" w14:textId="77777777" w:rsidR="000A397E" w:rsidRPr="00B35F27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B35F27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TLR2-FITC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D685DD3" w14:textId="480632ED" w:rsidR="000A397E" w:rsidRPr="00B35F27" w:rsidRDefault="00B35F27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eBioscience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7E4629D" w14:textId="30DC8ED5" w:rsidR="000A397E" w:rsidRPr="00B35F27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</w:t>
            </w:r>
            <w:r w:rsidR="00B35F27"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11-9922-42</w:t>
            </w:r>
          </w:p>
        </w:tc>
      </w:tr>
      <w:tr w:rsidR="00B35F27" w:rsidRPr="00B35F27" w14:paraId="3181C805" w14:textId="77777777" w:rsidTr="00B35F27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3FDD742" w14:textId="488F7EF4" w:rsidR="00B35F27" w:rsidRPr="00B35F27" w:rsidRDefault="00B35F27" w:rsidP="000A397E">
            <w:pPr>
              <w:tabs>
                <w:tab w:val="left" w:pos="1525"/>
              </w:tabs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B35F27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TLR4-APC  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C37D60B" w14:textId="3615BD23" w:rsidR="00B35F27" w:rsidRPr="00B35F27" w:rsidRDefault="00B35F27" w:rsidP="000A397E">
            <w:pPr>
              <w:tabs>
                <w:tab w:val="left" w:pos="1525"/>
              </w:tabs>
              <w:spacing w:before="0" w:after="0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eBioscience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51B4061" w14:textId="1A81254B" w:rsidR="00B35F27" w:rsidRPr="00B35F27" w:rsidRDefault="00B35F27" w:rsidP="000A397E">
            <w:pPr>
              <w:tabs>
                <w:tab w:val="left" w:pos="1525"/>
              </w:tabs>
              <w:spacing w:before="0" w:after="0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17-9917-42</w:t>
            </w:r>
          </w:p>
        </w:tc>
      </w:tr>
      <w:tr w:rsidR="000A397E" w:rsidRPr="00B35F27" w14:paraId="4DF8A34D" w14:textId="77777777" w:rsidTr="00B35F27">
        <w:trPr>
          <w:trHeight w:val="218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4FAD27A" w14:textId="77777777" w:rsidR="000A397E" w:rsidRPr="00B35F27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B35F27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TLR4-APC  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5696CAF" w14:textId="4AA057D7" w:rsidR="000A397E" w:rsidRPr="00B35F27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Abcam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87B51AA" w14:textId="07DFBF63" w:rsidR="000A397E" w:rsidRPr="00B35F27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ab155343</w:t>
            </w:r>
          </w:p>
        </w:tc>
      </w:tr>
      <w:tr w:rsidR="000A397E" w:rsidRPr="000A397E" w14:paraId="75DE2967" w14:textId="77777777" w:rsidTr="00B35F27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69D91D2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IFN-γ-APC EF780   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5EFFEC0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eBioscience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30D074F" w14:textId="2DBDFF53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Cat # 47-7319-42 </w:t>
            </w:r>
          </w:p>
        </w:tc>
      </w:tr>
      <w:tr w:rsidR="000A397E" w:rsidRPr="000A397E" w14:paraId="26EBD911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6E74E19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Streptavidin BV421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2AC14AF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Biolegend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EA2643A" w14:textId="2221DB0C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405226</w:t>
            </w:r>
          </w:p>
        </w:tc>
      </w:tr>
      <w:tr w:rsidR="000A397E" w:rsidRPr="000A397E" w14:paraId="72336B23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0F32C67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ACE2-APC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BFB5358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R&amp;D  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3B92E57" w14:textId="477AAECF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FAB9332</w:t>
            </w:r>
          </w:p>
        </w:tc>
      </w:tr>
      <w:tr w:rsidR="000A397E" w:rsidRPr="000A397E" w14:paraId="362988BB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9A20C03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Annexin V FITC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8B390F4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BD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BCCAD85" w14:textId="48911BEE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556547</w:t>
            </w:r>
          </w:p>
        </w:tc>
      </w:tr>
      <w:tr w:rsidR="000A397E" w:rsidRPr="000A397E" w14:paraId="205895EF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26F375C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DNAM1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FABC4ED" w14:textId="77777777" w:rsidR="000A397E" w:rsidRPr="00812800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Pende</w:t>
            </w:r>
            <w:proofErr w:type="spellEnd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D. University of Genova 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BAE7F5A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N/A</w:t>
            </w:r>
          </w:p>
        </w:tc>
      </w:tr>
      <w:tr w:rsidR="000A397E" w:rsidRPr="000A397E" w14:paraId="45CD2B4D" w14:textId="77777777" w:rsidTr="000E42B2">
        <w:trPr>
          <w:trHeight w:val="222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17CBD95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Kp46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981A2BF" w14:textId="77777777" w:rsidR="000A397E" w:rsidRPr="00812800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Pende</w:t>
            </w:r>
            <w:proofErr w:type="spellEnd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D.  University of Genova 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D4D33E8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N/A</w:t>
            </w:r>
          </w:p>
        </w:tc>
      </w:tr>
      <w:tr w:rsidR="000A397E" w:rsidRPr="000A397E" w14:paraId="26A065DE" w14:textId="77777777" w:rsidTr="000E42B2">
        <w:trPr>
          <w:trHeight w:val="194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B030D4D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Kp30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F222520" w14:textId="77777777" w:rsidR="000A397E" w:rsidRPr="00812800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Pende</w:t>
            </w:r>
            <w:proofErr w:type="spellEnd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D. University of Genova 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BF73B08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N/A</w:t>
            </w:r>
          </w:p>
        </w:tc>
      </w:tr>
      <w:tr w:rsidR="000A397E" w:rsidRPr="000A397E" w14:paraId="6B1066D4" w14:textId="77777777" w:rsidTr="000E42B2">
        <w:trPr>
          <w:trHeight w:val="212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270C5D2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Kp44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B61F0C3" w14:textId="77777777" w:rsidR="000A397E" w:rsidRPr="00812800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Pende</w:t>
            </w:r>
            <w:proofErr w:type="spellEnd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 D.</w:t>
            </w:r>
            <w:proofErr w:type="gramEnd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University of Genova 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75E6333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N/A</w:t>
            </w:r>
          </w:p>
        </w:tc>
      </w:tr>
      <w:tr w:rsidR="00201CC7" w:rsidRPr="000A397E" w14:paraId="697E442D" w14:textId="77777777" w:rsidTr="000E42B2">
        <w:trPr>
          <w:trHeight w:val="212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6B353B40" w14:textId="3E70A2C4" w:rsidR="00201CC7" w:rsidRPr="000A397E" w:rsidRDefault="00201CC7" w:rsidP="000A397E">
            <w:pPr>
              <w:tabs>
                <w:tab w:val="left" w:pos="1525"/>
              </w:tabs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KG2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A</w:t>
            </w:r>
            <w:r w:rsidR="00845AD1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18"/>
                <w:lang w:eastAsia="it-IT"/>
              </w:rPr>
              <w:t>-</w:t>
            </w:r>
            <w:r w:rsidR="00845AD1" w:rsidRPr="00845AD1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PE-Cy7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42EED80" w14:textId="0045B92A" w:rsidR="00201CC7" w:rsidRPr="000A397E" w:rsidRDefault="00201CC7" w:rsidP="000A397E">
            <w:pPr>
              <w:tabs>
                <w:tab w:val="left" w:pos="1525"/>
              </w:tabs>
              <w:spacing w:before="0" w:after="0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Beckman </w:t>
            </w: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oult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75A2D07" w14:textId="27C41D23" w:rsidR="00201CC7" w:rsidRPr="000A397E" w:rsidRDefault="00201CC7" w:rsidP="000A397E">
            <w:pPr>
              <w:tabs>
                <w:tab w:val="left" w:pos="1525"/>
              </w:tabs>
              <w:spacing w:before="0" w:after="0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Cat # </w:t>
            </w:r>
            <w:r w:rsidRPr="00201CC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B10246</w:t>
            </w:r>
          </w:p>
        </w:tc>
      </w:tr>
      <w:tr w:rsidR="00845AD1" w:rsidRPr="000A397E" w14:paraId="3C8BBC05" w14:textId="77777777" w:rsidTr="000E42B2">
        <w:trPr>
          <w:trHeight w:val="212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A102E4D" w14:textId="3DA219C2" w:rsidR="00845AD1" w:rsidRPr="000A397E" w:rsidRDefault="00845AD1" w:rsidP="000A397E">
            <w:pPr>
              <w:tabs>
                <w:tab w:val="left" w:pos="1525"/>
              </w:tabs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KG2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-AF</w:t>
            </w:r>
            <w:r w:rsidRPr="00845AD1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700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9CD04AE" w14:textId="10A47468" w:rsidR="00845AD1" w:rsidRPr="000A397E" w:rsidRDefault="00845AD1" w:rsidP="000A397E">
            <w:pPr>
              <w:tabs>
                <w:tab w:val="left" w:pos="1525"/>
              </w:tabs>
              <w:spacing w:before="0" w:after="0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R&amp;D  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93976B4" w14:textId="677EC1D5" w:rsidR="00845AD1" w:rsidRPr="000A397E" w:rsidRDefault="00845AD1" w:rsidP="000A397E">
            <w:pPr>
              <w:tabs>
                <w:tab w:val="left" w:pos="1525"/>
              </w:tabs>
              <w:spacing w:before="0" w:after="0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845AD1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FAB138N</w:t>
            </w:r>
          </w:p>
        </w:tc>
      </w:tr>
      <w:tr w:rsidR="000A397E" w:rsidRPr="000A397E" w14:paraId="4CDC9CBA" w14:textId="77777777" w:rsidTr="000E42B2">
        <w:trPr>
          <w:trHeight w:val="208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F45C1E8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KG2D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22CDAE3" w14:textId="77777777" w:rsidR="000A397E" w:rsidRPr="00812800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Pende</w:t>
            </w:r>
            <w:proofErr w:type="spellEnd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D. University of Genova 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DD62F2C" w14:textId="77777777" w:rsidR="000A397E" w:rsidRPr="000A397E" w:rsidRDefault="000A397E" w:rsidP="000A397E">
            <w:pPr>
              <w:tabs>
                <w:tab w:val="left" w:pos="1525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N/A</w:t>
            </w:r>
          </w:p>
        </w:tc>
      </w:tr>
      <w:tr w:rsidR="000A397E" w:rsidRPr="000A397E" w14:paraId="2EB2A313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6755B38" w14:textId="77777777" w:rsidR="000A397E" w:rsidRPr="000A397E" w:rsidRDefault="000A397E" w:rsidP="000A397E">
            <w:pPr>
              <w:tabs>
                <w:tab w:val="left" w:pos="1039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Phospho- NF-kB              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F395068" w14:textId="77777777" w:rsidR="000A397E" w:rsidRPr="000A397E" w:rsidRDefault="000A397E" w:rsidP="000A397E">
            <w:pPr>
              <w:tabs>
                <w:tab w:val="left" w:pos="1039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ell Signaling Technol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4CE702F" w14:textId="77777777" w:rsidR="000A397E" w:rsidRPr="000A397E" w:rsidRDefault="000A397E" w:rsidP="000A397E">
            <w:pPr>
              <w:tabs>
                <w:tab w:val="left" w:pos="1039"/>
              </w:tabs>
              <w:spacing w:before="0" w:after="0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3033s</w:t>
            </w:r>
          </w:p>
        </w:tc>
      </w:tr>
      <w:tr w:rsidR="000A397E" w:rsidRPr="000A397E" w14:paraId="0109088E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626EE3D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NF-kB              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E8E67EF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ell Signaling Technol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8362A7E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8242s</w:t>
            </w:r>
          </w:p>
        </w:tc>
      </w:tr>
      <w:tr w:rsidR="000A397E" w:rsidRPr="000A397E" w14:paraId="1A48270A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299EED3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Anti-rabbit HRP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66BFA2E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ell Signaling Technol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769A0BC" w14:textId="01E96669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Cat # 7074P2 </w:t>
            </w:r>
          </w:p>
        </w:tc>
      </w:tr>
      <w:tr w:rsidR="000A397E" w:rsidRPr="000A397E" w14:paraId="09FD9EB4" w14:textId="77777777" w:rsidTr="000E42B2">
        <w:trPr>
          <w:trHeight w:val="236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D0E5CD5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GAPDH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B0C4C0C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Sigma Aldrich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1CE14B7" w14:textId="720A81AA" w:rsidR="000A397E" w:rsidRPr="00812800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Cat # G9545 100UL </w:t>
            </w:r>
          </w:p>
        </w:tc>
      </w:tr>
      <w:tr w:rsidR="00AC6E6F" w:rsidRPr="000A397E" w14:paraId="3CE2D4B5" w14:textId="77777777" w:rsidTr="000E42B2">
        <w:trPr>
          <w:trHeight w:val="236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735684D" w14:textId="629C4E50" w:rsidR="00AC6E6F" w:rsidRPr="000A397E" w:rsidRDefault="00AC6E6F" w:rsidP="000A397E">
            <w:pPr>
              <w:tabs>
                <w:tab w:val="left" w:pos="1525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AC6E6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lastRenderedPageBreak/>
              <w:t>HLA-DR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C6E6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PerCP</w:t>
            </w:r>
            <w:proofErr w:type="spellEnd"/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6EF1794" w14:textId="51EB417A" w:rsidR="00AC6E6F" w:rsidRPr="000A397E" w:rsidRDefault="00AC6E6F" w:rsidP="000A397E">
            <w:pPr>
              <w:tabs>
                <w:tab w:val="left" w:pos="1525"/>
              </w:tabs>
              <w:spacing w:before="0" w:after="200" w:line="276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AC6E6F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Miltenyi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D687F27" w14:textId="512B0561" w:rsidR="00AC6E6F" w:rsidRPr="000A397E" w:rsidRDefault="00AC6E6F" w:rsidP="000A397E">
            <w:pPr>
              <w:tabs>
                <w:tab w:val="left" w:pos="1525"/>
              </w:tabs>
              <w:spacing w:before="0" w:after="200" w:line="276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#</w:t>
            </w:r>
            <w:r w:rsidRPr="00AC6E6F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130-113-404</w:t>
            </w:r>
          </w:p>
        </w:tc>
      </w:tr>
      <w:tr w:rsidR="000A397E" w:rsidRPr="000A397E" w14:paraId="7C6A5E36" w14:textId="77777777" w:rsidTr="000E42B2">
        <w:trPr>
          <w:trHeight w:val="282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1BE1A5C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it-IT"/>
              </w:rPr>
              <w:t>Biological samples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5061363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522A03E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 </w:t>
            </w:r>
          </w:p>
        </w:tc>
      </w:tr>
      <w:tr w:rsidR="000A397E" w:rsidRPr="000A397E" w14:paraId="43C031D1" w14:textId="77777777" w:rsidTr="000E42B2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7AD28D8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Human Subjects Blood Samples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904973F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Pediatric Hospital Bambino </w:t>
            </w: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Gesù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02B2F3D" w14:textId="77777777" w:rsidR="000A397E" w:rsidRPr="000A397E" w:rsidRDefault="000A397E" w:rsidP="000A397E">
            <w:pPr>
              <w:tabs>
                <w:tab w:val="left" w:pos="1525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N/A</w:t>
            </w:r>
          </w:p>
        </w:tc>
      </w:tr>
      <w:tr w:rsidR="000A397E" w:rsidRPr="000A397E" w14:paraId="2FAAF1DB" w14:textId="77777777" w:rsidTr="000E42B2">
        <w:trPr>
          <w:trHeight w:val="282"/>
        </w:trPr>
        <w:tc>
          <w:tcPr>
            <w:tcW w:w="92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F44061A" w14:textId="77777777" w:rsidR="000A397E" w:rsidRPr="00812800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0A397E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  <w:lang w:eastAsia="it-IT"/>
              </w:rPr>
              <w:t>Chemicals, peptides, and recombinant proteins</w:t>
            </w:r>
          </w:p>
        </w:tc>
      </w:tr>
      <w:tr w:rsidR="000A397E" w:rsidRPr="000A397E" w14:paraId="0A4BB7CF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C0D334D" w14:textId="77777777" w:rsidR="000A397E" w:rsidRPr="000A397E" w:rsidRDefault="000A397E" w:rsidP="000A397E">
            <w:pPr>
              <w:tabs>
                <w:tab w:val="left" w:pos="1114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Wuhan- Spik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175FB86" w14:textId="77777777" w:rsidR="000A397E" w:rsidRPr="000A397E" w:rsidRDefault="000A397E" w:rsidP="000A397E">
            <w:pPr>
              <w:tabs>
                <w:tab w:val="left" w:pos="1114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Proteogenix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63F0266" w14:textId="77777777" w:rsidR="000A397E" w:rsidRPr="000A397E" w:rsidRDefault="000A397E" w:rsidP="000A397E">
            <w:pPr>
              <w:tabs>
                <w:tab w:val="left" w:pos="1114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PX-CoV-P049</w:t>
            </w:r>
          </w:p>
        </w:tc>
      </w:tr>
      <w:tr w:rsidR="000A397E" w:rsidRPr="000A397E" w14:paraId="44435914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5D72EE2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Indian Delta Plus- Spik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B2E4DCB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Proteogenix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A6B5FB4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PX-CoV-P062</w:t>
            </w:r>
          </w:p>
        </w:tc>
      </w:tr>
      <w:tr w:rsidR="000A397E" w:rsidRPr="000A397E" w14:paraId="5BBF69E3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6BD2230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Variant 3 G614- Spik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0D5880C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Proteogenix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AD0EA76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PX-CoV-P051</w:t>
            </w:r>
          </w:p>
        </w:tc>
      </w:tr>
      <w:tr w:rsidR="000A397E" w:rsidRPr="000A397E" w14:paraId="6D91C606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94E1792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Omicron RBD- Spik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3EB25FD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Proteogenix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F1D2E9C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PX-CoV-P076</w:t>
            </w:r>
          </w:p>
        </w:tc>
      </w:tr>
      <w:tr w:rsidR="000A397E" w:rsidRPr="000A397E" w14:paraId="2627C652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C66CC98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S1 subunit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EC392CC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Proteogenix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FE38310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PX-CoV-P002</w:t>
            </w:r>
          </w:p>
        </w:tc>
      </w:tr>
      <w:tr w:rsidR="000A397E" w:rsidRPr="000A397E" w14:paraId="79A05798" w14:textId="77777777" w:rsidTr="00B35F27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EEFF288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S2 subunit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63834D5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Proteogenix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54F98A9" w14:textId="77777777" w:rsidR="000A397E" w:rsidRPr="000A397E" w:rsidRDefault="000A397E" w:rsidP="000A397E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PX-CoV-P045</w:t>
            </w:r>
          </w:p>
        </w:tc>
      </w:tr>
      <w:tr w:rsidR="001044F0" w:rsidRPr="000A397E" w14:paraId="6F1101C7" w14:textId="77777777" w:rsidTr="00B35F27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1C70F8B" w14:textId="38AC09EC" w:rsidR="001044F0" w:rsidRPr="00B35F27" w:rsidRDefault="001044F0" w:rsidP="000A397E">
            <w:pPr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B35F27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Envelope protein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CABEAF0" w14:textId="318BCAF8" w:rsidR="001044F0" w:rsidRPr="00B35F27" w:rsidRDefault="00B35F27" w:rsidP="000A397E">
            <w:pPr>
              <w:spacing w:before="0" w:after="200" w:line="276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Proteogenix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A60CFCE" w14:textId="0622D907" w:rsidR="001044F0" w:rsidRPr="00B35F27" w:rsidRDefault="00B35F27" w:rsidP="000A397E">
            <w:pPr>
              <w:spacing w:before="0" w:after="200" w:line="276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PX-CoV-P077</w:t>
            </w:r>
          </w:p>
        </w:tc>
      </w:tr>
      <w:tr w:rsidR="00B35F27" w:rsidRPr="000A397E" w14:paraId="7ECEC47E" w14:textId="77777777" w:rsidTr="00B35F27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85169F5" w14:textId="34534E55" w:rsidR="00B35F27" w:rsidRPr="00B35F27" w:rsidRDefault="00B35F27" w:rsidP="00B35F27">
            <w:pPr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ucleo</w:t>
            </w:r>
            <w:r w:rsidRPr="00B35F27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protein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65AB266" w14:textId="0CC5CBEE" w:rsidR="00B35F27" w:rsidRPr="00B35F27" w:rsidRDefault="00B35F27" w:rsidP="00B35F27">
            <w:pPr>
              <w:spacing w:before="0" w:after="200" w:line="276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Proteogenix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07AB718" w14:textId="59698EB2" w:rsidR="00B35F27" w:rsidRPr="00B35F27" w:rsidRDefault="00B35F27" w:rsidP="00B35F27">
            <w:pPr>
              <w:spacing w:before="0" w:after="200" w:line="276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PX-CoV-P0</w:t>
            </w:r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10</w:t>
            </w:r>
          </w:p>
        </w:tc>
      </w:tr>
      <w:tr w:rsidR="00B35F27" w:rsidRPr="000A397E" w14:paraId="18F82AA2" w14:textId="77777777" w:rsidTr="00B35F27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0477665" w14:textId="29087668" w:rsidR="00B35F27" w:rsidRPr="00B35F27" w:rsidRDefault="00B35F27" w:rsidP="00B35F27">
            <w:pPr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M </w:t>
            </w:r>
            <w:r w:rsidRPr="00B35F27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protein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095ECF8" w14:textId="659D31DC" w:rsidR="00B35F27" w:rsidRPr="00B35F27" w:rsidRDefault="00B35F27" w:rsidP="00B35F27">
            <w:pPr>
              <w:spacing w:before="0" w:after="200" w:line="276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Proteogenix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2B08558" w14:textId="593C30E4" w:rsidR="00B35F27" w:rsidRPr="00B35F27" w:rsidRDefault="00B35F27" w:rsidP="00B35F27">
            <w:pPr>
              <w:spacing w:before="0" w:after="200" w:line="276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B35F27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PX-CoV-P0</w:t>
            </w:r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25</w:t>
            </w:r>
          </w:p>
        </w:tc>
      </w:tr>
      <w:tr w:rsidR="00B35F27" w:rsidRPr="000A397E" w14:paraId="2428FB87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74D5802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Biotinylated Spik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D360CE3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Biotechne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D9910DE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BT-10549-050</w:t>
            </w:r>
          </w:p>
        </w:tc>
      </w:tr>
      <w:tr w:rsidR="00B35F27" w:rsidRPr="000A397E" w14:paraId="68720028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3462CA7" w14:textId="188F42A6" w:rsidR="00B35F27" w:rsidRPr="00A17546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F10CF5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GolgiSto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p</w:t>
            </w:r>
            <w:proofErr w:type="spellEnd"/>
            <w:r w:rsidRPr="00F10CF5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Protein Transport Inhibitor (containing </w:t>
            </w:r>
            <w:proofErr w:type="spellStart"/>
            <w:r w:rsidRPr="00F10CF5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Monensin</w:t>
            </w:r>
            <w:proofErr w:type="spellEnd"/>
            <w:r w:rsidRPr="00F10CF5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62BEEDD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BD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E777937" w14:textId="61D5DB86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Cat# </w:t>
            </w:r>
            <w:r w:rsidRPr="00F10CF5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BD 554724</w:t>
            </w:r>
          </w:p>
        </w:tc>
      </w:tr>
      <w:tr w:rsidR="00B35F27" w:rsidRPr="000A397E" w14:paraId="3BB4B005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67E2331" w14:textId="22B4FAA5" w:rsidR="00B35F27" w:rsidRDefault="00B35F27" w:rsidP="00B35F27">
            <w:pPr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454AC1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Lipopolysaccharide from Escherichia coli K12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018EF3C" w14:textId="0E774C5A" w:rsidR="00B35F27" w:rsidRDefault="00B35F27" w:rsidP="00B35F27">
            <w:pPr>
              <w:spacing w:before="0" w:after="200" w:line="276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I</w:t>
            </w:r>
            <w:r w:rsidRPr="00260BA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nvivoGen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79EA1DF" w14:textId="268C0ECB" w:rsidR="00B35F27" w:rsidRPr="000A397E" w:rsidRDefault="00B35F27" w:rsidP="00B35F27">
            <w:pPr>
              <w:spacing w:before="0" w:after="200" w:line="276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#</w:t>
            </w:r>
            <w:r>
              <w:t xml:space="preserve"> </w:t>
            </w:r>
            <w:proofErr w:type="spellStart"/>
            <w:r w:rsidRPr="008663DB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tlrl-eklps</w:t>
            </w:r>
            <w:proofErr w:type="spellEnd"/>
          </w:p>
        </w:tc>
      </w:tr>
      <w:tr w:rsidR="00B35F27" w:rsidRPr="000A397E" w14:paraId="6D1DBBF8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546B30AF" w14:textId="3804D1D7" w:rsidR="00B35F27" w:rsidRPr="00260BAE" w:rsidRDefault="00B35F27" w:rsidP="00B35F27">
            <w:pPr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ODN2243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F377939" w14:textId="34968380" w:rsidR="00B35F27" w:rsidRPr="00260BAE" w:rsidRDefault="00B35F27" w:rsidP="00B35F27">
            <w:pPr>
              <w:spacing w:before="0" w:after="200" w:line="276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I</w:t>
            </w:r>
            <w:r w:rsidRPr="00260BA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nvivoGen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E325CC4" w14:textId="2D4D07C7" w:rsidR="00B35F27" w:rsidRPr="000A397E" w:rsidRDefault="00B35F27" w:rsidP="00B35F27">
            <w:pPr>
              <w:spacing w:before="0" w:after="200" w:line="276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#</w:t>
            </w:r>
            <w:r>
              <w:t xml:space="preserve"> </w:t>
            </w:r>
            <w:r w:rsidRPr="00260BA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tlrl-</w:t>
            </w:r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2243-1</w:t>
            </w:r>
          </w:p>
        </w:tc>
      </w:tr>
      <w:tr w:rsidR="00B35F27" w:rsidRPr="000A397E" w14:paraId="509DE93E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217128A" w14:textId="39E1019D" w:rsidR="00B35F27" w:rsidRPr="000A397E" w:rsidRDefault="00B35F27" w:rsidP="00B35F27">
            <w:pPr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260BA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Pam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(</w:t>
            </w:r>
            <w:proofErr w:type="gramStart"/>
            <w:r w:rsidRPr="00260BA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3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)</w:t>
            </w:r>
            <w:proofErr w:type="spellStart"/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</w:t>
            </w:r>
            <w:r w:rsidRPr="00260BA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sK</w:t>
            </w:r>
            <w:proofErr w:type="spellEnd"/>
            <w:proofErr w:type="gramEnd"/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(</w:t>
            </w:r>
            <w:r w:rsidRPr="00260BA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4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A2EF965" w14:textId="75D162EE" w:rsidR="00B35F27" w:rsidRPr="000A397E" w:rsidRDefault="00B35F27" w:rsidP="00B35F27">
            <w:pPr>
              <w:spacing w:before="0" w:after="200" w:line="276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260BA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InvivoGen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0722798E" w14:textId="13502881" w:rsidR="00B35F27" w:rsidRPr="000A397E" w:rsidRDefault="00B35F27" w:rsidP="00B35F27">
            <w:pPr>
              <w:spacing w:before="0" w:after="200" w:line="276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#</w:t>
            </w:r>
            <w:r>
              <w:t xml:space="preserve"> </w:t>
            </w:r>
            <w:proofErr w:type="spellStart"/>
            <w:r w:rsidRPr="00260BA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tlrl-pms</w:t>
            </w:r>
            <w:proofErr w:type="spellEnd"/>
          </w:p>
        </w:tc>
      </w:tr>
      <w:tr w:rsidR="00B35F27" w:rsidRPr="000A397E" w14:paraId="1BAB16C9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87CDBD0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PBS 1X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909C03B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Capricorn scientific  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620996F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pbs-1A</w:t>
            </w:r>
          </w:p>
        </w:tc>
      </w:tr>
      <w:tr w:rsidR="00B35F27" w:rsidRPr="000A397E" w14:paraId="264450AA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D95E03C" w14:textId="77777777" w:rsidR="00B35F27" w:rsidRPr="000A397E" w:rsidRDefault="00B35F27" w:rsidP="00B35F27">
            <w:pPr>
              <w:tabs>
                <w:tab w:val="left" w:pos="3857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Ficoll-Paque</w:t>
            </w:r>
            <w:proofErr w:type="spellEnd"/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Plus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9C80EA6" w14:textId="77777777" w:rsidR="00B35F27" w:rsidRPr="000A397E" w:rsidRDefault="00B35F27" w:rsidP="00B35F27">
            <w:pPr>
              <w:tabs>
                <w:tab w:val="left" w:pos="3857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Lympholite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AE6E0A1" w14:textId="77777777" w:rsidR="00B35F27" w:rsidRPr="000A397E" w:rsidRDefault="00B35F27" w:rsidP="00B35F27">
            <w:pPr>
              <w:tabs>
                <w:tab w:val="left" w:pos="3857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CL5020</w:t>
            </w:r>
          </w:p>
        </w:tc>
      </w:tr>
      <w:tr w:rsidR="00B35F27" w:rsidRPr="000A397E" w14:paraId="5BED52AD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5D74ADF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RPMI-1640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F6020EE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Euroclone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5DC3516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ECM9106L</w:t>
            </w:r>
          </w:p>
        </w:tc>
      </w:tr>
      <w:tr w:rsidR="00B35F27" w:rsidRPr="000A397E" w14:paraId="77A2A754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A898DD7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DMEM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A134686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Euroclone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0855F37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ECM0102L</w:t>
            </w:r>
          </w:p>
        </w:tc>
      </w:tr>
      <w:tr w:rsidR="00B35F27" w:rsidRPr="000A397E" w14:paraId="6CD21AA7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5FA465D" w14:textId="77777777" w:rsidR="00B35F27" w:rsidRPr="000A397E" w:rsidRDefault="00B35F27" w:rsidP="00B35F27">
            <w:pPr>
              <w:tabs>
                <w:tab w:val="left" w:pos="1139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2mM L-glutamin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D6A3992" w14:textId="77777777" w:rsidR="00B35F27" w:rsidRPr="000A397E" w:rsidRDefault="00B35F27" w:rsidP="00B35F27">
            <w:pPr>
              <w:tabs>
                <w:tab w:val="left" w:pos="1139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Euroclone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F2F836F" w14:textId="77777777" w:rsidR="00B35F27" w:rsidRPr="000A397E" w:rsidRDefault="00B35F27" w:rsidP="00B35F27">
            <w:pPr>
              <w:tabs>
                <w:tab w:val="left" w:pos="1139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ECB3000D</w:t>
            </w:r>
          </w:p>
        </w:tc>
      </w:tr>
      <w:tr w:rsidR="00B35F27" w:rsidRPr="000A397E" w14:paraId="5B2CCEAB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35576FF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1% penicillin and streptomycin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0C2F812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Euroclone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2B37F71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ECB3001D</w:t>
            </w:r>
          </w:p>
        </w:tc>
      </w:tr>
      <w:tr w:rsidR="00B35F27" w:rsidRPr="000A397E" w14:paraId="586185EE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1014DEF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Fetal bovine serum FBS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A17C589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Gibco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D01C7F9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26140-079</w:t>
            </w:r>
          </w:p>
        </w:tc>
      </w:tr>
      <w:tr w:rsidR="00B35F27" w:rsidRPr="000A397E" w14:paraId="2D1169AA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05BD992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ormocina</w:t>
            </w:r>
            <w:proofErr w:type="spellEnd"/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EB69546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Invivogen</w:t>
            </w:r>
            <w:proofErr w:type="spellEnd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  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D897319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ant-nr-1</w:t>
            </w:r>
          </w:p>
        </w:tc>
      </w:tr>
      <w:tr w:rsidR="00B35F27" w:rsidRPr="000A397E" w14:paraId="5A48F056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00F6199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Zeocina</w:t>
            </w:r>
            <w:proofErr w:type="spellEnd"/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 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91FDEF5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Invivogen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6B93592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ant-zn-1</w:t>
            </w:r>
          </w:p>
        </w:tc>
      </w:tr>
      <w:tr w:rsidR="00B35F27" w:rsidRPr="000A397E" w14:paraId="3B1FE991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B390C54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lastRenderedPageBreak/>
              <w:t>QUANTI-Blue Solution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69ABA60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Invivogen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8ECAFC5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rep-</w:t>
            </w: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qbs</w:t>
            </w:r>
            <w:proofErr w:type="spellEnd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         </w:t>
            </w:r>
          </w:p>
        </w:tc>
      </w:tr>
      <w:tr w:rsidR="00B35F27" w:rsidRPr="000A397E" w14:paraId="72CDC80F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25020B6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Propidium iodid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703D96E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Sigma-Aldrich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9B93FB5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p4864-10</w:t>
            </w:r>
          </w:p>
        </w:tc>
      </w:tr>
      <w:tr w:rsidR="00B35F27" w:rsidRPr="000A397E" w14:paraId="35000BD6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B80E853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ell Tracker Green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B5DA22C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Life Technologies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2237303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C2925</w:t>
            </w:r>
          </w:p>
        </w:tc>
      </w:tr>
      <w:tr w:rsidR="00B35F27" w:rsidRPr="000A397E" w14:paraId="664E7A26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DD2F119" w14:textId="77777777" w:rsidR="00B35F27" w:rsidRPr="000A397E" w:rsidRDefault="00B35F27" w:rsidP="00B35F27">
            <w:pPr>
              <w:tabs>
                <w:tab w:val="left" w:pos="1928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PVDF membran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0783C8E" w14:textId="77777777" w:rsidR="00B35F27" w:rsidRPr="000A397E" w:rsidRDefault="00B35F27" w:rsidP="00B35F27">
            <w:pPr>
              <w:tabs>
                <w:tab w:val="left" w:pos="1928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Biorad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FB7B95A" w14:textId="77777777" w:rsidR="00B35F27" w:rsidRPr="000A397E" w:rsidRDefault="00B35F27" w:rsidP="00B35F27">
            <w:pPr>
              <w:tabs>
                <w:tab w:val="left" w:pos="1928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162-0177</w:t>
            </w:r>
          </w:p>
        </w:tc>
      </w:tr>
      <w:tr w:rsidR="00B35F27" w:rsidRPr="000A397E" w14:paraId="4F940D1E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BB101F2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Not fat dry milk 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0A485EC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ell Signaling Technology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2B25C84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9999S</w:t>
            </w:r>
          </w:p>
        </w:tc>
      </w:tr>
      <w:tr w:rsidR="00B35F27" w:rsidRPr="000A397E" w14:paraId="0D977B02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DC8230B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Proteinase inhibitor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1F55376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Thermo Fisher Scientific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B8F9016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78440</w:t>
            </w:r>
          </w:p>
        </w:tc>
      </w:tr>
      <w:tr w:rsidR="00B35F27" w:rsidRPr="000A397E" w14:paraId="04626F4E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756AC22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TRIS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31654DE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Sigma Aldrich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AC28B30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T6066</w:t>
            </w:r>
          </w:p>
        </w:tc>
      </w:tr>
      <w:tr w:rsidR="00B35F27" w:rsidRPr="000A397E" w14:paraId="1C9AE6D4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F54C606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P-40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23DA0FC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Thermo Fisher Scientific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1559DFE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28324</w:t>
            </w:r>
          </w:p>
        </w:tc>
      </w:tr>
      <w:tr w:rsidR="00B35F27" w:rsidRPr="000A397E" w14:paraId="323FAA1C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D961D6A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a-Deoxycholat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2F379E0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Sigma Aldrich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1973E58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D6750</w:t>
            </w:r>
          </w:p>
        </w:tc>
      </w:tr>
      <w:tr w:rsidR="00B35F27" w:rsidRPr="000A397E" w14:paraId="0D807877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F6DD37B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aCl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356F152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Sigma Aldrich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974B63F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S3014</w:t>
            </w:r>
          </w:p>
        </w:tc>
      </w:tr>
      <w:tr w:rsidR="00B35F27" w:rsidRPr="000A397E" w14:paraId="27C9A051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49A1E29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EDTA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783D5D2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Sigma Aldrich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7AECBB5" w14:textId="77777777" w:rsidR="00B35F27" w:rsidRPr="000A397E" w:rsidRDefault="00B35F27" w:rsidP="00B35F27">
            <w:pPr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E5134</w:t>
            </w:r>
          </w:p>
        </w:tc>
      </w:tr>
      <w:tr w:rsidR="00B35F27" w:rsidRPr="000A397E" w14:paraId="00BB771D" w14:textId="77777777" w:rsidTr="000E42B2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D181ACA" w14:textId="77777777" w:rsidR="00B35F27" w:rsidRPr="000A397E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proofErr w:type="spellStart"/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PowerUp</w:t>
            </w:r>
            <w:proofErr w:type="spellEnd"/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Sybr</w:t>
            </w:r>
            <w:proofErr w:type="spellEnd"/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Green reagent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0C8AFA5" w14:textId="77777777" w:rsidR="00B35F27" w:rsidRPr="000A397E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Applied Biosystems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E0714F2" w14:textId="77777777" w:rsidR="00B35F27" w:rsidRPr="000A397E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A25742</w:t>
            </w:r>
          </w:p>
        </w:tc>
      </w:tr>
      <w:tr w:rsidR="00B35F27" w:rsidRPr="000A397E" w14:paraId="310CC49D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2D535EE" w14:textId="77777777" w:rsidR="00B35F27" w:rsidRPr="000A397E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TaqMan Advanced Master Mix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882AD40" w14:textId="77777777" w:rsidR="00B35F27" w:rsidRPr="000A397E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Applied Biosystems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83D41AA" w14:textId="77777777" w:rsidR="00B35F27" w:rsidRPr="000A397E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0A397E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  <w:t>Cat # 4444557</w:t>
            </w:r>
          </w:p>
        </w:tc>
      </w:tr>
      <w:tr w:rsidR="00B35F27" w:rsidRPr="000E42B2" w14:paraId="4C505E0E" w14:textId="77777777" w:rsidTr="000E42B2">
        <w:tc>
          <w:tcPr>
            <w:tcW w:w="92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4BFC760" w14:textId="77777777" w:rsidR="00B35F27" w:rsidRPr="000E42B2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ritical Commercial assays</w:t>
            </w:r>
          </w:p>
        </w:tc>
      </w:tr>
      <w:tr w:rsidR="00B35F27" w:rsidRPr="000E42B2" w14:paraId="69B9FAF0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235110F" w14:textId="77777777" w:rsidR="00B35F27" w:rsidRPr="000E42B2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RosetteSep</w:t>
            </w:r>
            <w:proofErr w:type="spellEnd"/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NK-cell enrichment cocktail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8DC3B5A" w14:textId="77777777" w:rsidR="00B35F27" w:rsidRPr="000E42B2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STEMCELL Technologies   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3DDA971" w14:textId="77777777" w:rsidR="00B35F27" w:rsidRPr="000E42B2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at # 15065</w:t>
            </w:r>
          </w:p>
        </w:tc>
      </w:tr>
      <w:tr w:rsidR="00B35F27" w:rsidRPr="000E42B2" w14:paraId="4D0E6EEC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EDCAD72" w14:textId="77777777" w:rsidR="00B35F27" w:rsidRPr="000E42B2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FoxP3 Staining Buffer Set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2F6A33E" w14:textId="77777777" w:rsidR="00B35F27" w:rsidRPr="000E42B2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Miltenyi</w:t>
            </w:r>
            <w:proofErr w:type="spellEnd"/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Biotech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AE1372D" w14:textId="77777777" w:rsidR="00B35F27" w:rsidRPr="000E42B2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at # 130-093-142</w:t>
            </w:r>
          </w:p>
        </w:tc>
      </w:tr>
      <w:tr w:rsidR="00B35F27" w:rsidRPr="000E42B2" w14:paraId="5C5B9A4A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DC228B4" w14:textId="77777777" w:rsidR="00B35F27" w:rsidRPr="000E42B2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DuoSet</w:t>
            </w:r>
            <w:proofErr w:type="spellEnd"/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ELISA kits IFN-γ  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CA05A7B" w14:textId="77777777" w:rsidR="00B35F27" w:rsidRPr="000E42B2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R&amp;D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EBBF967" w14:textId="77777777" w:rsidR="00B35F27" w:rsidRPr="000E42B2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at # DY285b</w:t>
            </w:r>
          </w:p>
        </w:tc>
      </w:tr>
      <w:tr w:rsidR="00B35F27" w:rsidRPr="000E42B2" w14:paraId="1C735F77" w14:textId="77777777" w:rsidTr="00D357F0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13AF9BA" w14:textId="77777777" w:rsidR="00B35F27" w:rsidRPr="000E42B2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DuoSet</w:t>
            </w:r>
            <w:proofErr w:type="spellEnd"/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ELISA kits TNF-α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E8B1D2E" w14:textId="77777777" w:rsidR="00B35F27" w:rsidRPr="000E42B2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R&amp;D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9EB2191" w14:textId="77777777" w:rsidR="00B35F27" w:rsidRPr="000E42B2" w:rsidRDefault="00B35F27" w:rsidP="00B35F27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at # DY210</w:t>
            </w:r>
          </w:p>
        </w:tc>
      </w:tr>
      <w:tr w:rsidR="00D357F0" w:rsidRPr="000E42B2" w14:paraId="5B06D063" w14:textId="77777777" w:rsidTr="00D357F0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193F0030" w14:textId="6E17D813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DuoSet</w:t>
            </w:r>
            <w:proofErr w:type="spellEnd"/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ELISA kits </w:t>
            </w:r>
            <w:r w:rsidRPr="00D357F0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XCL10/IP-10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20F6EEA8" w14:textId="48560254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R&amp;D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C2E65DE" w14:textId="2446D761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Cat # </w:t>
            </w:r>
            <w:r w:rsidRPr="00D357F0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DY266</w:t>
            </w:r>
          </w:p>
        </w:tc>
      </w:tr>
      <w:tr w:rsidR="00D357F0" w:rsidRPr="000E42B2" w14:paraId="61083CF9" w14:textId="77777777" w:rsidTr="00D357F0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1221D05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DuoSet</w:t>
            </w:r>
            <w:proofErr w:type="spellEnd"/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Ancillary Reagent Kit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4BFF28D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R&amp;D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2C8EBBB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at # DY008</w:t>
            </w:r>
          </w:p>
        </w:tc>
      </w:tr>
      <w:tr w:rsidR="00D357F0" w:rsidRPr="000E42B2" w14:paraId="55FD077D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41806B5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RNeasy Plus mini kit  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8C616F5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Quiagen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26BA099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at # 74134</w:t>
            </w:r>
          </w:p>
        </w:tc>
      </w:tr>
      <w:tr w:rsidR="00D357F0" w:rsidRPr="000E42B2" w14:paraId="6D51C3CC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715348D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BCA protein assay kit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38E05E0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Thermo-Fisher Scientific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A84377E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at # 23225</w:t>
            </w:r>
          </w:p>
        </w:tc>
      </w:tr>
      <w:tr w:rsidR="00D357F0" w:rsidRPr="000E42B2" w14:paraId="05C75479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4D15FF1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ECL prime system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F5AA40D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Ge Healthcare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354582B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at # RPN2232</w:t>
            </w:r>
          </w:p>
        </w:tc>
      </w:tr>
      <w:tr w:rsidR="00D357F0" w:rsidRPr="000E42B2" w14:paraId="251E7534" w14:textId="77777777" w:rsidTr="000E42B2">
        <w:trPr>
          <w:trHeight w:val="256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B005A55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Super Script IV 1st-strand synthesis syst.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7964771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Invitrogen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B3FAEB8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at # 18091050</w:t>
            </w:r>
          </w:p>
        </w:tc>
      </w:tr>
      <w:tr w:rsidR="00D357F0" w:rsidRPr="000E42B2" w14:paraId="1FCCDFAA" w14:textId="77777777" w:rsidTr="000E42B2">
        <w:trPr>
          <w:trHeight w:val="301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C8313C0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384-well TaqMan array microfluidic card 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B9967A4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Thermo-Fisher Scientific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729F5F0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at # 4342259</w:t>
            </w:r>
          </w:p>
        </w:tc>
      </w:tr>
      <w:tr w:rsidR="00D357F0" w:rsidRPr="000E42B2" w14:paraId="251204C6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1AD50C1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eon Transfection system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0FFC757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Thermo-Fisher Scientific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F8F3C88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at # mpk10096</w:t>
            </w:r>
          </w:p>
        </w:tc>
      </w:tr>
      <w:tr w:rsidR="00D357F0" w:rsidRPr="000E42B2" w14:paraId="2C4319F3" w14:textId="77777777" w:rsidTr="000E42B2">
        <w:trPr>
          <w:trHeight w:val="230"/>
        </w:trPr>
        <w:tc>
          <w:tcPr>
            <w:tcW w:w="92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F4DF1D4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Experimental models: Cell lines</w:t>
            </w:r>
          </w:p>
        </w:tc>
      </w:tr>
      <w:tr w:rsidR="00D357F0" w:rsidRPr="000E42B2" w14:paraId="0A87284E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5474124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ALM-18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99ACEF5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ellosaurus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3024E6C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at # CVCL_5661</w:t>
            </w:r>
          </w:p>
        </w:tc>
      </w:tr>
      <w:tr w:rsidR="00D357F0" w:rsidRPr="000E42B2" w14:paraId="275C92AB" w14:textId="77777777" w:rsidTr="000E42B2">
        <w:trPr>
          <w:trHeight w:val="154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E21EC1C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lastRenderedPageBreak/>
              <w:t>HEK-293 Blue Null1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66BF2B5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InvivoGen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64B071C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at # hkb-null1</w:t>
            </w:r>
          </w:p>
        </w:tc>
      </w:tr>
      <w:tr w:rsidR="00D357F0" w:rsidRPr="000E42B2" w14:paraId="2D1D01BF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5736744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HEK-Blue hTLR2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74D5792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InvivoGen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D255AE6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at # hkb-htlr2</w:t>
            </w:r>
          </w:p>
        </w:tc>
      </w:tr>
      <w:tr w:rsidR="00D357F0" w:rsidRPr="000E42B2" w14:paraId="26AF350A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CD8CE35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HEK-Blue hTLR4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46BAE95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InvivoGen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215501D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at # hkb-htlr4</w:t>
            </w:r>
          </w:p>
        </w:tc>
      </w:tr>
      <w:tr w:rsidR="00D357F0" w:rsidRPr="000E42B2" w14:paraId="521AE9B6" w14:textId="77777777" w:rsidTr="000E42B2">
        <w:trPr>
          <w:trHeight w:val="230"/>
        </w:trPr>
        <w:tc>
          <w:tcPr>
            <w:tcW w:w="92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A928592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Oligonucleotides</w:t>
            </w:r>
          </w:p>
        </w:tc>
      </w:tr>
      <w:tr w:rsidR="00D357F0" w:rsidRPr="000E42B2" w14:paraId="4053C800" w14:textId="77777777" w:rsidTr="000E42B2">
        <w:trPr>
          <w:trHeight w:val="265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D84C361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Silencer select TLR2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9485F65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Thermo-Fisher Scientific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880629D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Assay ID: s168, s169 and s170</w:t>
            </w:r>
          </w:p>
        </w:tc>
      </w:tr>
      <w:tr w:rsidR="00D357F0" w:rsidRPr="000E42B2" w14:paraId="26390407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92C6CDB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Silencer select TLR4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8590AFD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Thermo-Fisher Scientific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B07684C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Assay ID: s14194, s14195 and s14196</w:t>
            </w:r>
          </w:p>
        </w:tc>
      </w:tr>
      <w:tr w:rsidR="00D357F0" w:rsidRPr="000E42B2" w14:paraId="7808CA50" w14:textId="77777777" w:rsidTr="000E42B2">
        <w:trPr>
          <w:trHeight w:val="233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45C40E7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egative control #2 siRNA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232DF3F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Thermo-Fisher Scientific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4AB3B25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/A</w:t>
            </w:r>
          </w:p>
        </w:tc>
      </w:tr>
      <w:tr w:rsidR="00D357F0" w:rsidRPr="000E42B2" w14:paraId="16A91B4C" w14:textId="77777777" w:rsidTr="000E42B2">
        <w:trPr>
          <w:trHeight w:val="475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4465108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384-well TaqMan array microfluidic cards primers IDs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89F5E06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Thermo-Fisher Scientific (Suppl Table 2)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4E6D5E9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/A</w:t>
            </w:r>
          </w:p>
        </w:tc>
      </w:tr>
      <w:tr w:rsidR="00D357F0" w:rsidRPr="000E42B2" w14:paraId="4F6B461A" w14:textId="77777777" w:rsidTr="000E42B2">
        <w:trPr>
          <w:trHeight w:val="230"/>
        </w:trPr>
        <w:tc>
          <w:tcPr>
            <w:tcW w:w="92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088E94E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Software and algorithms</w:t>
            </w:r>
          </w:p>
        </w:tc>
      </w:tr>
      <w:tr w:rsidR="00D357F0" w:rsidRPr="000E42B2" w14:paraId="3A7EAC8D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16D3B85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CytExpert</w:t>
            </w:r>
            <w:proofErr w:type="spellEnd"/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2.4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691429F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Beckman Coulter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7DB5976A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 </w:t>
            </w:r>
          </w:p>
        </w:tc>
      </w:tr>
      <w:tr w:rsidR="00D357F0" w:rsidRPr="000E42B2" w14:paraId="1A996331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8AE7E8E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FlowJo</w:t>
            </w:r>
            <w:proofErr w:type="spellEnd"/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 xml:space="preserve"> 10.9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939E58D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BD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4D283581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 </w:t>
            </w:r>
          </w:p>
        </w:tc>
      </w:tr>
      <w:tr w:rsidR="00D357F0" w:rsidRPr="000E42B2" w14:paraId="711D6E1A" w14:textId="77777777" w:rsidTr="000E42B2"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97F13AA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Kaluza 2.1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6B221175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Beckman Coulter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504B842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 </w:t>
            </w:r>
          </w:p>
        </w:tc>
      </w:tr>
      <w:tr w:rsidR="00D357F0" w:rsidRPr="000E42B2" w14:paraId="6264D3C2" w14:textId="77777777" w:rsidTr="000E42B2">
        <w:trPr>
          <w:trHeight w:val="282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115C925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Ninealliance</w:t>
            </w:r>
            <w:proofErr w:type="spellEnd"/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© software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0BD240EC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proofErr w:type="spellStart"/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Uvitec</w:t>
            </w:r>
            <w:proofErr w:type="spellEnd"/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C116538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 </w:t>
            </w:r>
          </w:p>
        </w:tc>
      </w:tr>
      <w:tr w:rsidR="00D357F0" w:rsidRPr="000E42B2" w14:paraId="7C639403" w14:textId="77777777" w:rsidTr="000E42B2">
        <w:trPr>
          <w:trHeight w:val="230"/>
        </w:trPr>
        <w:tc>
          <w:tcPr>
            <w:tcW w:w="3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11C9F14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Prism V.9.3.1</w:t>
            </w:r>
          </w:p>
        </w:tc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520FA7CB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GraphPad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3DA4F54E" w14:textId="77777777" w:rsidR="00D357F0" w:rsidRPr="000E42B2" w:rsidRDefault="00D357F0" w:rsidP="00D357F0">
            <w:pPr>
              <w:tabs>
                <w:tab w:val="left" w:pos="1453"/>
              </w:tabs>
              <w:spacing w:before="0" w:after="200" w:line="276" w:lineRule="auto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E42B2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it-IT"/>
              </w:rPr>
              <w:t> </w:t>
            </w:r>
          </w:p>
        </w:tc>
      </w:tr>
    </w:tbl>
    <w:p w14:paraId="71EE2242" w14:textId="77777777" w:rsidR="00B24A2D" w:rsidRDefault="00B24A2D" w:rsidP="00562DB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60" w:line="360" w:lineRule="auto"/>
        <w:jc w:val="both"/>
        <w:rPr>
          <w:rFonts w:cs="Times New Roman"/>
          <w:b/>
          <w:color w:val="000000" w:themeColor="text1"/>
          <w:sz w:val="22"/>
          <w:lang w:val="it-IT"/>
        </w:rPr>
      </w:pPr>
    </w:p>
    <w:p w14:paraId="07AFFF2A" w14:textId="371313DF" w:rsidR="003735BF" w:rsidRPr="00812800" w:rsidRDefault="003735BF" w:rsidP="00562DB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60" w:line="360" w:lineRule="auto"/>
        <w:jc w:val="both"/>
        <w:rPr>
          <w:rFonts w:cs="Times New Roman"/>
          <w:b/>
          <w:color w:val="000000" w:themeColor="text1"/>
          <w:sz w:val="22"/>
        </w:rPr>
      </w:pPr>
      <w:bookmarkStart w:id="0" w:name="_GoBack"/>
      <w:r w:rsidRPr="00812800">
        <w:rPr>
          <w:rFonts w:cs="Times New Roman"/>
          <w:b/>
          <w:color w:val="000000" w:themeColor="text1"/>
          <w:sz w:val="22"/>
        </w:rPr>
        <w:t xml:space="preserve">Supplementary Table 2. Selected genes analyzed with </w:t>
      </w:r>
      <w:r w:rsidRPr="003735BF">
        <w:rPr>
          <w:rFonts w:cs="Times New Roman"/>
          <w:b/>
          <w:color w:val="000000" w:themeColor="text1"/>
          <w:sz w:val="22"/>
        </w:rPr>
        <w:t xml:space="preserve">CARD gene array </w:t>
      </w:r>
    </w:p>
    <w:tbl>
      <w:tblPr>
        <w:tblW w:w="9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2"/>
        <w:gridCol w:w="1784"/>
        <w:gridCol w:w="1022"/>
        <w:gridCol w:w="1784"/>
        <w:gridCol w:w="1784"/>
        <w:gridCol w:w="1784"/>
      </w:tblGrid>
      <w:tr w:rsidR="003735BF" w:rsidRPr="003735BF" w14:paraId="213F92CC" w14:textId="77777777" w:rsidTr="003735BF">
        <w:trPr>
          <w:trHeight w:val="508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78A6C63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Target gene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46CFE2A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ID gene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45F4FD3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Target gene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7861ED4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ID gene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F59884C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Target gene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8CED148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ID gene</w:t>
            </w:r>
          </w:p>
        </w:tc>
      </w:tr>
      <w:tr w:rsidR="003735BF" w:rsidRPr="003735BF" w14:paraId="0027433E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EEF5535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FCGR3A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EA49577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2388314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B06CD72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MAPK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F0478BC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385075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998BAE8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TRAF6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34744CD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939742_g1</w:t>
            </w:r>
          </w:p>
        </w:tc>
      </w:tr>
      <w:tr w:rsidR="003735BF" w:rsidRPr="003735BF" w14:paraId="66FD56D6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D4B6209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FCGR3B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FFCDC2C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4334165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297513D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MAPK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2144F0C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1046830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02980EA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TBK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34346BC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79410_m1</w:t>
            </w:r>
          </w:p>
        </w:tc>
      </w:tr>
      <w:tr w:rsidR="003735BF" w:rsidRPr="003735BF" w14:paraId="0B234438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FF946F5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NCA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923D81B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941830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F265901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MAP2K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D3142FE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983247_g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5E3FCFE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IRF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66D5358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1547283_m1</w:t>
            </w:r>
          </w:p>
        </w:tc>
      </w:tr>
      <w:tr w:rsidR="003735BF" w:rsidRPr="003735BF" w14:paraId="1F41E26B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2FCC560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KLRC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62CD416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970273_g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0D10C29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EOMES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ECC5543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72872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FEFD968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IRF5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F74648B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58114_m1</w:t>
            </w:r>
          </w:p>
        </w:tc>
      </w:tr>
      <w:tr w:rsidR="003735BF" w:rsidRPr="003735BF" w14:paraId="4043911C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D97E602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KLRC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75FAAFB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2379574_g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C2F00E6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TBX2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2426DB8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203436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977F08E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IRF7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95440B7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1014809_g1</w:t>
            </w:r>
          </w:p>
        </w:tc>
      </w:tr>
      <w:tr w:rsidR="003735BF" w:rsidRPr="003735BF" w14:paraId="03ABECA3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B22B6D6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HAVCR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DCD1D82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958618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0F2087A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GATA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03BFABA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231122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80E7335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MYD8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D669697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1573837_g1</w:t>
            </w:r>
          </w:p>
        </w:tc>
      </w:tr>
      <w:tr w:rsidR="003735BF" w:rsidRPr="003735BF" w14:paraId="626139AF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5A1CB28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ITGB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AFBA23C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64957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28BB66F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FOXP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4E2839C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1085834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0DFD5DC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IRAK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61C2FC3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1018347_m1</w:t>
            </w:r>
          </w:p>
        </w:tc>
      </w:tr>
      <w:tr w:rsidR="003735BF" w:rsidRPr="003735BF" w14:paraId="64E25125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6EED35A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TIGIT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32F094C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545087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E848E23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FOXO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E4DB346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231106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5E3671D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IRAK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FF77F7A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928779_m1</w:t>
            </w:r>
          </w:p>
        </w:tc>
      </w:tr>
      <w:tr w:rsidR="003735BF" w:rsidRPr="003735BF" w14:paraId="03239478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94FF2DF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SIGIRR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B254D92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222347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11DBDD9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ID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D08DF36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4187239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867E8FF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NFKB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56231F6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765730_m1</w:t>
            </w:r>
          </w:p>
        </w:tc>
      </w:tr>
      <w:tr w:rsidR="003735BF" w:rsidRPr="003735BF" w14:paraId="74C47581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7037ADE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PDCD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B8D3DC4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1550088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4874BA1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ZEB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56D3C5D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207691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AB187EA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RELA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7B7E477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53294_m1</w:t>
            </w:r>
          </w:p>
        </w:tc>
      </w:tr>
      <w:tr w:rsidR="003735BF" w:rsidRPr="003735BF" w14:paraId="33D27BB5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FDCD29F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GAPDH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588E1DF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99999905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F4E061F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NOTCH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F4DB27E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1062014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2C586CE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CHUK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ED1706B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989497_m1</w:t>
            </w:r>
          </w:p>
        </w:tc>
      </w:tr>
      <w:tr w:rsidR="003735BF" w:rsidRPr="003735BF" w14:paraId="12B2E0D1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CE0A97E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LILRB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1D31F57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4401227_g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B661AE7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TCF7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7230900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75273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61D3339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IKBKB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942CCAC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1559460_m1</w:t>
            </w:r>
          </w:p>
        </w:tc>
      </w:tr>
      <w:tr w:rsidR="003735BF" w:rsidRPr="003735BF" w14:paraId="4D7741AF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3676EFD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lastRenderedPageBreak/>
              <w:t>TGFBR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219E189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610320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5EE27E7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NFATC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C7D884E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542678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6E30BCD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IKBKG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F488DDD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415849_m1</w:t>
            </w:r>
          </w:p>
        </w:tc>
      </w:tr>
      <w:tr w:rsidR="003735BF" w:rsidRPr="003735BF" w14:paraId="06AA0BC7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31FADB7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TGFBR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15828D6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234253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E236E30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NFATC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046F61D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905451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D5C85BB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CD4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18356E9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374176_m1</w:t>
            </w:r>
          </w:p>
        </w:tc>
      </w:tr>
      <w:tr w:rsidR="003735BF" w:rsidRPr="003735BF" w14:paraId="523E680B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49290AF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LAG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5C556AD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58563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E9B012A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NFATC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B888BB0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90037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063BA34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CCL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CEB1982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234142_m1</w:t>
            </w:r>
          </w:p>
        </w:tc>
      </w:tr>
      <w:tr w:rsidR="003735BF" w:rsidRPr="003735BF" w14:paraId="32A2E2E1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F2A4357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KIT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366362C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74029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3392076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JUN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19F069E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1103582_s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CCD9446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CCL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5BDEFBD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99999148_m1</w:t>
            </w:r>
          </w:p>
        </w:tc>
      </w:tr>
      <w:tr w:rsidR="003735BF" w:rsidRPr="003735BF" w14:paraId="4B3496B7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DE69493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ISG2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1DEA625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58122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5988BA4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SRF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832073E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82371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24CBF40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CXCL1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551B90B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71138_m1</w:t>
            </w:r>
          </w:p>
        </w:tc>
      </w:tr>
      <w:tr w:rsidR="003735BF" w:rsidRPr="003735BF" w14:paraId="1B7381E0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B86BB67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IL12RB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AD03EDA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1106578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2080244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TBP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84BD912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427620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0D376BC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CXCL9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B7ED30E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71065_m1</w:t>
            </w:r>
          </w:p>
        </w:tc>
      </w:tr>
      <w:tr w:rsidR="003735BF" w:rsidRPr="003735BF" w14:paraId="17106CBD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94A3449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IL15RA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EC49A0D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542602_g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756D425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MAF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91546D1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93519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04A7C52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18S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49018B3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99999901_s1</w:t>
            </w:r>
          </w:p>
        </w:tc>
      </w:tr>
      <w:tr w:rsidR="003735BF" w:rsidRPr="003735BF" w14:paraId="7DA5650F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C283CBD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IL2RG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EAF13B2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415671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D93895F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SPI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00A0F6E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2786711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CFEA3A3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ACTB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FD8724B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99999903_m1</w:t>
            </w:r>
          </w:p>
        </w:tc>
      </w:tr>
      <w:tr w:rsidR="003735BF" w:rsidRPr="003735BF" w14:paraId="2372ECF9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D22EB08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TYROBP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F9F720A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82426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2E6C532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USF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A27E7A7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273038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7EEDF5D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1FBC9A1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072C6D03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AF9CAE0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CD247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BE8B29E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609515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9191691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GATA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28370DF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1085823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78DFDB1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D4A51AE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6A5B7904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E5EB5AD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HCST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26C806C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367159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7876928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IL17A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0D9E6AA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74383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272FE5F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0954A98" w14:textId="77777777" w:rsidR="003735BF" w:rsidRPr="003735BF" w:rsidRDefault="003735BF" w:rsidP="003735BF">
            <w:pPr>
              <w:spacing w:before="0" w:after="16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752F0AF0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23E7973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SYK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1C6194D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895377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7C587B8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CXCL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FF49B80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74103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5FE486F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72D7004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28B1F275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8C38FF3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ZAP7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176335E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277148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E9D9209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IL10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DF84AE5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961622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95E150D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95A4FBD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02FDE874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DAF4274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PTPN6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7952EB6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69359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12DDC67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CSF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76D1E8E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929873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039FDD6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BCBC2D2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075C767C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1CB6ED9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JAK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4686A54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1026983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4C3EDC9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CASP9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B86069F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54260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FB8C9FE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F29F301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1089EE17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13A361D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JAK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13A9974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234567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01DC358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CASP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0DBE1E6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1018151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E75E500" w14:textId="6322B9EB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BDEE1D1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5B6DB706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67F8FB2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JAK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6B86101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354555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A6E25D3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BCL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EADEDE9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608023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18CF0D2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6FF4E5B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1CFE4323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B134ED7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TYK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EC44E3E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77464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BFA8CF1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FASLG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5FDF363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81225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A6EDDC7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A3EF9B4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41B2CA5E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16259E6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STAT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51FB1A3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1013996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BEE6EF6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MKI67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523CEC7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1032443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9C06210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47EDB5F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2BBD8C19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30A3F8F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STAT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B350866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374280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C8FF46A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TLR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9A082AA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52933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DC18CD9" w14:textId="06066D8B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545398C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547053A1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1B46590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STAT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0A90DEC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231372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087CA97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TLR7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473AAA4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52971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46640BA" w14:textId="08158926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1CDEFAC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419F7942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4451F87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STAT5A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AD77F4C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234181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83B46D2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MAP3K7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518D9AD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77373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563B78F" w14:textId="52AEFF60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D85D093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52AD6092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DFBBB82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STAT5B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D553E98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560035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A4F3B4A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TLR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CA25934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52972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B44F921" w14:textId="4780BDAF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0164DA3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1E7DE942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05EB2A1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SOCS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BF7B26A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705164_s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88463DF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TLR9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9F85A45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370913_s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7ABF75C" w14:textId="2627E7BF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B3D6CA6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4A329AAB" w14:textId="77777777" w:rsidTr="003735BF"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F6A515B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PIK3CA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CBFFBBC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180679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C290F73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TICA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E427271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706140_s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62D0D5A" w14:textId="0AEFB69A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966074B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  <w:tr w:rsidR="003735BF" w:rsidRPr="003735BF" w14:paraId="1A0C63FA" w14:textId="77777777" w:rsidTr="003735BF">
        <w:trPr>
          <w:trHeight w:val="306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2646478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it-IT" w:eastAsia="it-IT"/>
              </w:rPr>
              <w:t>MTOR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06F1AF9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234508_m1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16A91F5" w14:textId="77777777" w:rsidR="003735BF" w:rsidRPr="005B7CB3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b/>
                <w:sz w:val="36"/>
                <w:szCs w:val="36"/>
                <w:lang w:val="it-IT" w:eastAsia="it-IT"/>
              </w:rPr>
            </w:pPr>
            <w:r w:rsidRPr="005B7CB3">
              <w:rPr>
                <w:rFonts w:eastAsia="Times New Roman" w:cs="Times New Roman"/>
                <w:b/>
                <w:color w:val="000000" w:themeColor="text1"/>
                <w:kern w:val="24"/>
                <w:sz w:val="16"/>
                <w:szCs w:val="16"/>
                <w:lang w:val="it-IT" w:eastAsia="it-IT"/>
              </w:rPr>
              <w:t>TRAF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06E3320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Hs00936781_m1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EAC4BA1" w14:textId="77BA0168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2DE6D1B" w14:textId="77777777" w:rsidR="003735BF" w:rsidRPr="003735BF" w:rsidRDefault="003735BF" w:rsidP="003735BF">
            <w:pPr>
              <w:spacing w:before="0" w:after="160" w:line="256" w:lineRule="auto"/>
              <w:rPr>
                <w:rFonts w:ascii="Arial" w:eastAsia="Times New Roman" w:hAnsi="Arial" w:cs="Arial"/>
                <w:sz w:val="36"/>
                <w:szCs w:val="36"/>
                <w:lang w:val="it-IT" w:eastAsia="it-IT"/>
              </w:rPr>
            </w:pPr>
            <w:r w:rsidRPr="003735BF">
              <w:rPr>
                <w:rFonts w:eastAsia="Times New Roman" w:cs="Times New Roman"/>
                <w:color w:val="000000" w:themeColor="text1"/>
                <w:kern w:val="24"/>
                <w:sz w:val="16"/>
                <w:szCs w:val="16"/>
                <w:lang w:val="it-IT" w:eastAsia="it-IT"/>
              </w:rPr>
              <w:t> </w:t>
            </w:r>
          </w:p>
        </w:tc>
      </w:tr>
    </w:tbl>
    <w:p w14:paraId="670EA73A" w14:textId="44333D60" w:rsidR="003735BF" w:rsidRDefault="003735BF" w:rsidP="00562DB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60" w:line="360" w:lineRule="auto"/>
        <w:jc w:val="both"/>
        <w:rPr>
          <w:rFonts w:cs="Times New Roman"/>
          <w:color w:val="000000" w:themeColor="text1"/>
          <w:sz w:val="22"/>
        </w:rPr>
      </w:pPr>
    </w:p>
    <w:p w14:paraId="532E5DBB" w14:textId="34CEAC5F" w:rsidR="00D65A90" w:rsidRDefault="00D65A90" w:rsidP="00A3184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60"/>
        <w:jc w:val="both"/>
        <w:rPr>
          <w:rFonts w:cs="Times New Roman"/>
          <w:color w:val="000000" w:themeColor="text1"/>
          <w:sz w:val="22"/>
        </w:rPr>
      </w:pPr>
    </w:p>
    <w:p w14:paraId="02A691B7" w14:textId="77777777" w:rsidR="00D65A90" w:rsidRDefault="00D65A90" w:rsidP="00A3184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60"/>
        <w:jc w:val="both"/>
        <w:rPr>
          <w:rFonts w:cs="Times New Roman"/>
          <w:color w:val="000000" w:themeColor="text1"/>
          <w:sz w:val="22"/>
        </w:rPr>
      </w:pPr>
    </w:p>
    <w:p w14:paraId="278A6355" w14:textId="36D2EEB9" w:rsidR="00D65A90" w:rsidRDefault="00D65A90" w:rsidP="00A3184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60"/>
        <w:jc w:val="both"/>
        <w:rPr>
          <w:rFonts w:cs="Times New Roman"/>
          <w:color w:val="000000" w:themeColor="text1"/>
          <w:sz w:val="22"/>
        </w:rPr>
      </w:pPr>
    </w:p>
    <w:p w14:paraId="4059ADB6" w14:textId="1D0CDF79" w:rsidR="00AC6E6F" w:rsidRDefault="00AC6E6F" w:rsidP="00A3184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60"/>
        <w:jc w:val="both"/>
        <w:rPr>
          <w:rFonts w:cs="Times New Roman"/>
          <w:color w:val="000000" w:themeColor="text1"/>
          <w:sz w:val="22"/>
          <w:highlight w:val="yellow"/>
        </w:rPr>
      </w:pPr>
    </w:p>
    <w:p w14:paraId="3B38C3E9" w14:textId="77777777" w:rsidR="00AC6E6F" w:rsidRDefault="00AC6E6F" w:rsidP="00A3184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60"/>
        <w:jc w:val="both"/>
        <w:rPr>
          <w:rFonts w:cs="Times New Roman"/>
          <w:color w:val="000000" w:themeColor="text1"/>
          <w:sz w:val="22"/>
          <w:highlight w:val="yellow"/>
        </w:rPr>
      </w:pPr>
    </w:p>
    <w:p w14:paraId="4DFBDCA0" w14:textId="77777777" w:rsidR="00D65A90" w:rsidRDefault="00D65A90" w:rsidP="00A3184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60"/>
        <w:jc w:val="both"/>
        <w:rPr>
          <w:rFonts w:cs="Times New Roman"/>
          <w:color w:val="000000" w:themeColor="text1"/>
          <w:sz w:val="22"/>
          <w:highlight w:val="yellow"/>
        </w:rPr>
      </w:pPr>
    </w:p>
    <w:p w14:paraId="16DD54D8" w14:textId="77777777" w:rsidR="00D65A90" w:rsidRDefault="00D65A90" w:rsidP="00A3184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60"/>
        <w:jc w:val="both"/>
        <w:rPr>
          <w:rFonts w:cs="Times New Roman"/>
          <w:color w:val="000000" w:themeColor="text1"/>
          <w:sz w:val="22"/>
        </w:rPr>
      </w:pPr>
    </w:p>
    <w:p w14:paraId="31549FA0" w14:textId="11E5F236" w:rsidR="003735BF" w:rsidRDefault="003859F6" w:rsidP="00562DB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60" w:line="360" w:lineRule="auto"/>
        <w:jc w:val="both"/>
        <w:rPr>
          <w:rFonts w:cs="Times New Roman"/>
          <w:color w:val="000000" w:themeColor="text1"/>
          <w:sz w:val="22"/>
        </w:rPr>
      </w:pPr>
      <w:r w:rsidRPr="003735BF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90C04C3" wp14:editId="4618FA76">
                <wp:simplePos x="0" y="0"/>
                <wp:positionH relativeFrom="margin">
                  <wp:align>left</wp:align>
                </wp:positionH>
                <wp:positionV relativeFrom="paragraph">
                  <wp:posOffset>1881505</wp:posOffset>
                </wp:positionV>
                <wp:extent cx="6686550" cy="248602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7" name="CasellaDiTest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6C6C36-1842-CCB7-46AB-AB0D96BEC7A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0" cy="2486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7D6256" w14:textId="77777777" w:rsidR="004661DD" w:rsidRPr="003735BF" w:rsidRDefault="004661DD" w:rsidP="004661DD">
                            <w:pPr>
                              <w:pStyle w:val="Normale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</w:rPr>
                            </w:pPr>
                            <w:r w:rsidRPr="003735BF">
                              <w:rPr>
                                <w:rFonts w:cs="+mn-cs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Supplementary Table 3. Different VOCs activate NK cells of the majority of HD</w:t>
                            </w:r>
                          </w:p>
                          <w:p w14:paraId="7832531B" w14:textId="77777777" w:rsidR="004661DD" w:rsidRPr="003735BF" w:rsidRDefault="004661DD" w:rsidP="004661DD">
                            <w:pPr>
                              <w:pStyle w:val="Normale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</w:rPr>
                            </w:pP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_________________________________________________________________________</w:t>
                            </w:r>
                            <w:r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_____________</w:t>
                            </w:r>
                          </w:p>
                          <w:p w14:paraId="3DAB3928" w14:textId="77777777" w:rsidR="004661DD" w:rsidRPr="006E64E4" w:rsidRDefault="004661DD" w:rsidP="004661DD">
                            <w:pPr>
                              <w:pStyle w:val="NormaleWeb"/>
                              <w:spacing w:before="0" w:beforeAutospacing="0" w:after="0" w:afterAutospacing="0"/>
                              <w:ind w:left="720"/>
                              <w:jc w:val="both"/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</w:pP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 xml:space="preserve">                      Percentages of HD* showing increased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position w:val="8"/>
                                <w:sz w:val="20"/>
                                <w:szCs w:val="28"/>
                                <w:vertAlign w:val="superscript"/>
                              </w:rPr>
                              <w:t>§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 xml:space="preserve"> NK cells expressing </w:t>
                            </w:r>
                          </w:p>
                          <w:p w14:paraId="6CBC813B" w14:textId="77777777" w:rsidR="004661DD" w:rsidRPr="003735BF" w:rsidRDefault="004661DD" w:rsidP="004661DD">
                            <w:pPr>
                              <w:pStyle w:val="Normale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</w:rPr>
                            </w:pP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 xml:space="preserve">                   _________________________________________________________</w:t>
                            </w:r>
                            <w:r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________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</w:p>
                          <w:p w14:paraId="16B69C23" w14:textId="77777777" w:rsidR="004661DD" w:rsidRPr="003735BF" w:rsidRDefault="004661DD" w:rsidP="004661DD">
                            <w:pPr>
                              <w:pStyle w:val="NormaleWeb"/>
                              <w:spacing w:before="0" w:beforeAutospacing="0" w:after="0" w:afterAutospacing="0"/>
                              <w:ind w:left="2131" w:hanging="2131"/>
                              <w:jc w:val="both"/>
                              <w:rPr>
                                <w:sz w:val="18"/>
                              </w:rPr>
                            </w:pP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VOC-</w:t>
                            </w:r>
                            <w:proofErr w:type="spellStart"/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rSPs</w:t>
                            </w:r>
                            <w:proofErr w:type="spellEnd"/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 xml:space="preserve">               CD25+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 xml:space="preserve">    CD69+    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 xml:space="preserve">     ________________________              </w:t>
                            </w:r>
                            <w:r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 xml:space="preserve">                    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__________________</w:t>
                            </w:r>
                          </w:p>
                          <w:p w14:paraId="7690AD2C" w14:textId="77777777" w:rsidR="004661DD" w:rsidRPr="003735BF" w:rsidRDefault="004661DD" w:rsidP="004661DD">
                            <w:pPr>
                              <w:pStyle w:val="NormaleWeb"/>
                              <w:spacing w:before="0" w:beforeAutospacing="0" w:after="0" w:afterAutospacing="0"/>
                              <w:ind w:left="1411" w:firstLine="706"/>
                              <w:jc w:val="both"/>
                              <w:rPr>
                                <w:sz w:val="18"/>
                              </w:rPr>
                            </w:pP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CD56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position w:val="8"/>
                                <w:sz w:val="20"/>
                                <w:szCs w:val="28"/>
                                <w:vertAlign w:val="superscript"/>
                              </w:rPr>
                              <w:t>Bright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>CD56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position w:val="8"/>
                                <w:sz w:val="20"/>
                                <w:szCs w:val="28"/>
                                <w:vertAlign w:val="superscript"/>
                              </w:rPr>
                              <w:t>Dim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 xml:space="preserve">   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 xml:space="preserve">            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CD56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position w:val="8"/>
                                <w:sz w:val="20"/>
                                <w:szCs w:val="28"/>
                                <w:vertAlign w:val="superscript"/>
                              </w:rPr>
                              <w:t>Bright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 xml:space="preserve">             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CD56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position w:val="8"/>
                                <w:sz w:val="20"/>
                                <w:szCs w:val="28"/>
                                <w:vertAlign w:val="superscript"/>
                              </w:rPr>
                              <w:t>Dim</w:t>
                            </w:r>
                          </w:p>
                          <w:p w14:paraId="2750759C" w14:textId="77777777" w:rsidR="004661DD" w:rsidRPr="003735BF" w:rsidRDefault="004661DD" w:rsidP="004661DD">
                            <w:pPr>
                              <w:pStyle w:val="Normale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</w:rPr>
                            </w:pP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__________________________________________________________________</w:t>
                            </w:r>
                            <w:r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________________</w:t>
                            </w:r>
                          </w:p>
                          <w:p w14:paraId="54BCA8A1" w14:textId="77777777" w:rsidR="004661DD" w:rsidRPr="003735BF" w:rsidRDefault="004661DD" w:rsidP="004661DD">
                            <w:pPr>
                              <w:pStyle w:val="Normale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</w:rPr>
                            </w:pP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Wuhan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 xml:space="preserve">               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60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>28.5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>49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>31.4</w:t>
                            </w:r>
                          </w:p>
                          <w:p w14:paraId="649E02DA" w14:textId="77777777" w:rsidR="004661DD" w:rsidRPr="003735BF" w:rsidRDefault="004661DD" w:rsidP="004661DD">
                            <w:pPr>
                              <w:pStyle w:val="Normale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</w:rPr>
                            </w:pP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Delta Plus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 xml:space="preserve"> 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82.8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>65.7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>88.5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>60</w:t>
                            </w:r>
                          </w:p>
                          <w:p w14:paraId="1CE04149" w14:textId="77777777" w:rsidR="004661DD" w:rsidRPr="003735BF" w:rsidRDefault="004661DD" w:rsidP="004661DD">
                            <w:pPr>
                              <w:pStyle w:val="Normale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</w:rPr>
                            </w:pP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G614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 xml:space="preserve"> 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91.4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>62.8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>94.2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>82.8</w:t>
                            </w:r>
                          </w:p>
                          <w:p w14:paraId="62354A0F" w14:textId="77777777" w:rsidR="004661DD" w:rsidRPr="003735BF" w:rsidRDefault="004661DD" w:rsidP="004661DD">
                            <w:pPr>
                              <w:pStyle w:val="Normale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</w:rPr>
                            </w:pP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Omicron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 xml:space="preserve">               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>80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>54.2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>80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20"/>
                                <w:szCs w:val="28"/>
                              </w:rPr>
                              <w:tab/>
                              <w:t>62.8</w:t>
                            </w:r>
                          </w:p>
                          <w:p w14:paraId="316718A9" w14:textId="77777777" w:rsidR="004661DD" w:rsidRPr="003735BF" w:rsidRDefault="004661DD" w:rsidP="004661DD">
                            <w:pPr>
                              <w:pStyle w:val="Normale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</w:rPr>
                            </w:pP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16"/>
                                <w:szCs w:val="22"/>
                              </w:rPr>
                              <w:t>_____________________________________________________________________________________________</w:t>
                            </w:r>
                            <w:r>
                              <w:rPr>
                                <w:rFonts w:cs="+mn-cs"/>
                                <w:color w:val="000000"/>
                                <w:kern w:val="24"/>
                                <w:sz w:val="16"/>
                                <w:szCs w:val="22"/>
                              </w:rPr>
                              <w:t>__________</w:t>
                            </w:r>
                          </w:p>
                          <w:p w14:paraId="5B29E4DC" w14:textId="77777777" w:rsidR="004661DD" w:rsidRPr="003735BF" w:rsidRDefault="004661DD" w:rsidP="004661DD">
                            <w:pPr>
                              <w:pStyle w:val="Normale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</w:rPr>
                            </w:pP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16"/>
                                <w:szCs w:val="22"/>
                              </w:rPr>
                              <w:t>* n = 35</w:t>
                            </w:r>
                          </w:p>
                          <w:p w14:paraId="713DA11D" w14:textId="77777777" w:rsidR="004661DD" w:rsidRPr="003735BF" w:rsidRDefault="004661DD" w:rsidP="004661DD">
                            <w:pPr>
                              <w:pStyle w:val="Normale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</w:rPr>
                            </w:pP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position w:val="7"/>
                                <w:sz w:val="16"/>
                                <w:szCs w:val="22"/>
                                <w:vertAlign w:val="superscript"/>
                              </w:rPr>
                              <w:t>§</w:t>
                            </w:r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16"/>
                                <w:szCs w:val="22"/>
                              </w:rPr>
                              <w:t xml:space="preserve"> At least twice the values of VOC-</w:t>
                            </w:r>
                            <w:proofErr w:type="spellStart"/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16"/>
                                <w:szCs w:val="22"/>
                              </w:rPr>
                              <w:t>rSP</w:t>
                            </w:r>
                            <w:proofErr w:type="spellEnd"/>
                            <w:r w:rsidRPr="003735BF">
                              <w:rPr>
                                <w:rFonts w:cs="+mn-cs"/>
                                <w:color w:val="000000"/>
                                <w:kern w:val="24"/>
                                <w:sz w:val="16"/>
                                <w:szCs w:val="22"/>
                              </w:rPr>
                              <w:t>-stimulated- vs untreated NK cells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0C04C3" id="_x0000_t202" coordsize="21600,21600" o:spt="202" path="m,l,21600r21600,l21600,xe">
                <v:stroke joinstyle="miter"/>
                <v:path gradientshapeok="t" o:connecttype="rect"/>
              </v:shapetype>
              <v:shape id="CasellaDiTesto 6" o:spid="_x0000_s1026" type="#_x0000_t202" style="position:absolute;left:0;text-align:left;margin-left:0;margin-top:148.15pt;width:526.5pt;height:195.75pt;z-index:-2516572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" filled="f" stroked="f">
                <v:textbox>
                  <w:txbxContent>
                    <w:p w14:paraId="2F7D6256" w14:textId="77777777" w:rsidR="004661DD" w:rsidRPr="003735BF" w:rsidRDefault="004661DD" w:rsidP="004661DD">
                      <w:pPr>
                        <w:pStyle w:val="NormaleWeb"/>
                        <w:spacing w:before="0" w:beforeAutospacing="0" w:after="0" w:afterAutospacing="0"/>
                        <w:jc w:val="both"/>
                        <w:rPr>
                          <w:sz w:val="18"/>
                        </w:rPr>
                      </w:pPr>
                      <w:r w:rsidRPr="003735BF">
                        <w:rPr>
                          <w:rFonts w:cs="+mn-cs"/>
                          <w:b/>
                          <w:bCs/>
                          <w:color w:val="000000"/>
                          <w:kern w:val="24"/>
                          <w:sz w:val="20"/>
                          <w:szCs w:val="28"/>
                        </w:rPr>
                        <w:t>Supplementary Table 3. Different VOCs activate NK cells of the majority of HD</w:t>
                      </w:r>
                    </w:p>
                    <w:p w14:paraId="7832531B" w14:textId="77777777" w:rsidR="004661DD" w:rsidRPr="003735BF" w:rsidRDefault="004661DD" w:rsidP="004661DD">
                      <w:pPr>
                        <w:pStyle w:val="NormaleWeb"/>
                        <w:spacing w:before="0" w:beforeAutospacing="0" w:after="0" w:afterAutospacing="0"/>
                        <w:jc w:val="both"/>
                        <w:rPr>
                          <w:sz w:val="18"/>
                        </w:rPr>
                      </w:pP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_________________________________________________________________________</w:t>
                      </w:r>
                      <w:r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_____________</w:t>
                      </w:r>
                    </w:p>
                    <w:p w14:paraId="3DAB3928" w14:textId="77777777" w:rsidR="004661DD" w:rsidRPr="006E64E4" w:rsidRDefault="004661DD" w:rsidP="004661DD">
                      <w:pPr>
                        <w:pStyle w:val="NormaleWeb"/>
                        <w:spacing w:before="0" w:beforeAutospacing="0" w:after="0" w:afterAutospacing="0"/>
                        <w:ind w:left="720"/>
                        <w:jc w:val="both"/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</w:pP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 xml:space="preserve">                      Percentages of HD* showing increased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position w:val="8"/>
                          <w:sz w:val="20"/>
                          <w:szCs w:val="28"/>
                          <w:vertAlign w:val="superscript"/>
                        </w:rPr>
                        <w:t>§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 xml:space="preserve"> NK cells expressing </w:t>
                      </w:r>
                    </w:p>
                    <w:p w14:paraId="6CBC813B" w14:textId="77777777" w:rsidR="004661DD" w:rsidRPr="003735BF" w:rsidRDefault="004661DD" w:rsidP="004661DD">
                      <w:pPr>
                        <w:pStyle w:val="NormaleWeb"/>
                        <w:spacing w:before="0" w:beforeAutospacing="0" w:after="0" w:afterAutospacing="0"/>
                        <w:jc w:val="both"/>
                        <w:rPr>
                          <w:sz w:val="18"/>
                        </w:rPr>
                      </w:pP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 xml:space="preserve">                   _________________________________________________________</w:t>
                      </w:r>
                      <w:r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________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</w:p>
                    <w:p w14:paraId="16B69C23" w14:textId="77777777" w:rsidR="004661DD" w:rsidRPr="003735BF" w:rsidRDefault="004661DD" w:rsidP="004661DD">
                      <w:pPr>
                        <w:pStyle w:val="NormaleWeb"/>
                        <w:spacing w:before="0" w:beforeAutospacing="0" w:after="0" w:afterAutospacing="0"/>
                        <w:ind w:left="2131" w:hanging="2131"/>
                        <w:jc w:val="both"/>
                        <w:rPr>
                          <w:sz w:val="18"/>
                        </w:rPr>
                      </w:pP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VOC-</w:t>
                      </w:r>
                      <w:proofErr w:type="spellStart"/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rSPs</w:t>
                      </w:r>
                      <w:proofErr w:type="spellEnd"/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 xml:space="preserve">               CD25+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 xml:space="preserve">    CD69+    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 xml:space="preserve">     ________________________              </w:t>
                      </w:r>
                      <w:r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 xml:space="preserve">                    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__________________</w:t>
                      </w:r>
                    </w:p>
                    <w:p w14:paraId="7690AD2C" w14:textId="77777777" w:rsidR="004661DD" w:rsidRPr="003735BF" w:rsidRDefault="004661DD" w:rsidP="004661DD">
                      <w:pPr>
                        <w:pStyle w:val="NormaleWeb"/>
                        <w:spacing w:before="0" w:beforeAutospacing="0" w:after="0" w:afterAutospacing="0"/>
                        <w:ind w:left="1411" w:firstLine="706"/>
                        <w:jc w:val="both"/>
                        <w:rPr>
                          <w:sz w:val="18"/>
                        </w:rPr>
                      </w:pP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CD56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position w:val="8"/>
                          <w:sz w:val="20"/>
                          <w:szCs w:val="28"/>
                          <w:vertAlign w:val="superscript"/>
                        </w:rPr>
                        <w:t>Bright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>CD56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position w:val="8"/>
                          <w:sz w:val="20"/>
                          <w:szCs w:val="28"/>
                          <w:vertAlign w:val="superscript"/>
                        </w:rPr>
                        <w:t>Dim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 xml:space="preserve">   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 xml:space="preserve">            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CD56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position w:val="8"/>
                          <w:sz w:val="20"/>
                          <w:szCs w:val="28"/>
                          <w:vertAlign w:val="superscript"/>
                        </w:rPr>
                        <w:t>Bright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 xml:space="preserve">             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CD56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position w:val="8"/>
                          <w:sz w:val="20"/>
                          <w:szCs w:val="28"/>
                          <w:vertAlign w:val="superscript"/>
                        </w:rPr>
                        <w:t>Dim</w:t>
                      </w:r>
                    </w:p>
                    <w:p w14:paraId="2750759C" w14:textId="77777777" w:rsidR="004661DD" w:rsidRPr="003735BF" w:rsidRDefault="004661DD" w:rsidP="004661DD">
                      <w:pPr>
                        <w:pStyle w:val="NormaleWeb"/>
                        <w:spacing w:before="0" w:beforeAutospacing="0" w:after="0" w:afterAutospacing="0"/>
                        <w:jc w:val="both"/>
                        <w:rPr>
                          <w:sz w:val="18"/>
                        </w:rPr>
                      </w:pP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__________________________________________________________________</w:t>
                      </w:r>
                      <w:r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________________</w:t>
                      </w:r>
                    </w:p>
                    <w:p w14:paraId="54BCA8A1" w14:textId="77777777" w:rsidR="004661DD" w:rsidRPr="003735BF" w:rsidRDefault="004661DD" w:rsidP="004661DD">
                      <w:pPr>
                        <w:pStyle w:val="NormaleWeb"/>
                        <w:spacing w:before="0" w:beforeAutospacing="0" w:after="0" w:afterAutospacing="0"/>
                        <w:jc w:val="both"/>
                        <w:rPr>
                          <w:sz w:val="18"/>
                        </w:rPr>
                      </w:pP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Wuhan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 xml:space="preserve">               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60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>28.5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>49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>3</w:t>
                      </w:r>
                      <w:bookmarkStart w:id="24" w:name="_GoBack"/>
                      <w:bookmarkEnd w:id="24"/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1.4</w:t>
                      </w:r>
                    </w:p>
                    <w:p w14:paraId="649E02DA" w14:textId="77777777" w:rsidR="004661DD" w:rsidRPr="003735BF" w:rsidRDefault="004661DD" w:rsidP="004661DD">
                      <w:pPr>
                        <w:pStyle w:val="NormaleWeb"/>
                        <w:spacing w:before="0" w:beforeAutospacing="0" w:after="0" w:afterAutospacing="0"/>
                        <w:jc w:val="both"/>
                        <w:rPr>
                          <w:sz w:val="18"/>
                        </w:rPr>
                      </w:pP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Delta Plus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 xml:space="preserve"> 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82.8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>65.7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>88.5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>60</w:t>
                      </w:r>
                    </w:p>
                    <w:p w14:paraId="1CE04149" w14:textId="77777777" w:rsidR="004661DD" w:rsidRPr="003735BF" w:rsidRDefault="004661DD" w:rsidP="004661DD">
                      <w:pPr>
                        <w:pStyle w:val="NormaleWeb"/>
                        <w:spacing w:before="0" w:beforeAutospacing="0" w:after="0" w:afterAutospacing="0"/>
                        <w:jc w:val="both"/>
                        <w:rPr>
                          <w:sz w:val="18"/>
                        </w:rPr>
                      </w:pP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G614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 xml:space="preserve"> 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91.4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>62.8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>94.2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>82.8</w:t>
                      </w:r>
                    </w:p>
                    <w:p w14:paraId="62354A0F" w14:textId="77777777" w:rsidR="004661DD" w:rsidRPr="003735BF" w:rsidRDefault="004661DD" w:rsidP="004661DD">
                      <w:pPr>
                        <w:pStyle w:val="NormaleWeb"/>
                        <w:spacing w:before="0" w:beforeAutospacing="0" w:after="0" w:afterAutospacing="0"/>
                        <w:jc w:val="both"/>
                        <w:rPr>
                          <w:sz w:val="18"/>
                        </w:rPr>
                      </w:pP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Omicron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 xml:space="preserve">               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>80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>54.2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>80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20"/>
                          <w:szCs w:val="28"/>
                        </w:rPr>
                        <w:tab/>
                        <w:t>62.8</w:t>
                      </w:r>
                    </w:p>
                    <w:p w14:paraId="316718A9" w14:textId="77777777" w:rsidR="004661DD" w:rsidRPr="003735BF" w:rsidRDefault="004661DD" w:rsidP="004661DD">
                      <w:pPr>
                        <w:pStyle w:val="NormaleWeb"/>
                        <w:spacing w:before="0" w:beforeAutospacing="0" w:after="0" w:afterAutospacing="0"/>
                        <w:jc w:val="both"/>
                        <w:rPr>
                          <w:sz w:val="18"/>
                        </w:rPr>
                      </w:pPr>
                      <w:r w:rsidRPr="003735BF">
                        <w:rPr>
                          <w:rFonts w:cs="+mn-cs"/>
                          <w:color w:val="000000"/>
                          <w:kern w:val="24"/>
                          <w:sz w:val="16"/>
                          <w:szCs w:val="22"/>
                        </w:rPr>
                        <w:t>_____________________________________________________________________________________________</w:t>
                      </w:r>
                      <w:r>
                        <w:rPr>
                          <w:rFonts w:cs="+mn-cs"/>
                          <w:color w:val="000000"/>
                          <w:kern w:val="24"/>
                          <w:sz w:val="16"/>
                          <w:szCs w:val="22"/>
                        </w:rPr>
                        <w:t>__________</w:t>
                      </w:r>
                    </w:p>
                    <w:p w14:paraId="5B29E4DC" w14:textId="77777777" w:rsidR="004661DD" w:rsidRPr="003735BF" w:rsidRDefault="004661DD" w:rsidP="004661DD">
                      <w:pPr>
                        <w:pStyle w:val="NormaleWeb"/>
                        <w:spacing w:before="0" w:beforeAutospacing="0" w:after="0" w:afterAutospacing="0"/>
                        <w:jc w:val="both"/>
                        <w:rPr>
                          <w:sz w:val="18"/>
                        </w:rPr>
                      </w:pPr>
                      <w:r w:rsidRPr="003735BF">
                        <w:rPr>
                          <w:rFonts w:cs="+mn-cs"/>
                          <w:color w:val="000000"/>
                          <w:kern w:val="24"/>
                          <w:sz w:val="16"/>
                          <w:szCs w:val="22"/>
                        </w:rPr>
                        <w:t>* n = 35</w:t>
                      </w:r>
                    </w:p>
                    <w:p w14:paraId="713DA11D" w14:textId="77777777" w:rsidR="004661DD" w:rsidRPr="003735BF" w:rsidRDefault="004661DD" w:rsidP="004661DD">
                      <w:pPr>
                        <w:pStyle w:val="NormaleWeb"/>
                        <w:spacing w:before="0" w:beforeAutospacing="0" w:after="0" w:afterAutospacing="0"/>
                        <w:jc w:val="both"/>
                        <w:rPr>
                          <w:sz w:val="18"/>
                        </w:rPr>
                      </w:pPr>
                      <w:r w:rsidRPr="003735BF">
                        <w:rPr>
                          <w:rFonts w:cs="+mn-cs"/>
                          <w:color w:val="000000"/>
                          <w:kern w:val="24"/>
                          <w:position w:val="7"/>
                          <w:sz w:val="16"/>
                          <w:szCs w:val="22"/>
                          <w:vertAlign w:val="superscript"/>
                        </w:rPr>
                        <w:t>§</w:t>
                      </w:r>
                      <w:r w:rsidRPr="003735BF">
                        <w:rPr>
                          <w:rFonts w:cs="+mn-cs"/>
                          <w:color w:val="000000"/>
                          <w:kern w:val="24"/>
                          <w:sz w:val="16"/>
                          <w:szCs w:val="22"/>
                        </w:rPr>
                        <w:t xml:space="preserve"> At least twice the values of VOC-</w:t>
                      </w:r>
                      <w:proofErr w:type="spellStart"/>
                      <w:r w:rsidRPr="003735BF">
                        <w:rPr>
                          <w:rFonts w:cs="+mn-cs"/>
                          <w:color w:val="000000"/>
                          <w:kern w:val="24"/>
                          <w:sz w:val="16"/>
                          <w:szCs w:val="22"/>
                        </w:rPr>
                        <w:t>rSP</w:t>
                      </w:r>
                      <w:proofErr w:type="spellEnd"/>
                      <w:r w:rsidRPr="003735BF">
                        <w:rPr>
                          <w:rFonts w:cs="+mn-cs"/>
                          <w:color w:val="000000"/>
                          <w:kern w:val="24"/>
                          <w:sz w:val="16"/>
                          <w:szCs w:val="22"/>
                        </w:rPr>
                        <w:t>-stimulated- vs untreated NK cells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bookmarkEnd w:id="0"/>
    </w:p>
    <w:sectPr w:rsidR="003735BF" w:rsidSect="00B24A2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3F9CE7" w14:textId="77777777" w:rsidR="001E5EA6" w:rsidRDefault="001E5EA6" w:rsidP="00117666">
      <w:pPr>
        <w:spacing w:after="0"/>
      </w:pPr>
      <w:r>
        <w:separator/>
      </w:r>
    </w:p>
  </w:endnote>
  <w:endnote w:type="continuationSeparator" w:id="0">
    <w:p w14:paraId="1BEB77CE" w14:textId="77777777" w:rsidR="001E5EA6" w:rsidRDefault="001E5E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c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0FCB79" w14:textId="77777777" w:rsidR="001044F0" w:rsidRPr="00577C4C" w:rsidRDefault="001044F0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194CE5D5" w:rsidR="001044F0" w:rsidRPr="00E9561B" w:rsidRDefault="001044F0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194CE5D5" w:rsidR="001044F0" w:rsidRPr="00E9561B" w:rsidRDefault="001044F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1044F0" w:rsidRPr="00577C4C" w:rsidRDefault="001044F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8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77777777" w:rsidR="001044F0" w:rsidRPr="00577C4C" w:rsidRDefault="001044F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8A60F" w14:textId="77777777" w:rsidR="001044F0" w:rsidRPr="00577C4C" w:rsidRDefault="001044F0">
    <w:pPr>
      <w:pStyle w:val="Pidipa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1044F0" w:rsidRPr="00577C4C" w:rsidRDefault="001044F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77777777" w:rsidR="001044F0" w:rsidRPr="00577C4C" w:rsidRDefault="001044F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E67408" w14:textId="77777777" w:rsidR="001E5EA6" w:rsidRDefault="001E5EA6" w:rsidP="00117666">
      <w:pPr>
        <w:spacing w:after="0"/>
      </w:pPr>
      <w:r>
        <w:separator/>
      </w:r>
    </w:p>
  </w:footnote>
  <w:footnote w:type="continuationSeparator" w:id="0">
    <w:p w14:paraId="71D19359" w14:textId="77777777" w:rsidR="001E5EA6" w:rsidRDefault="001E5E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34DC69" w14:textId="77777777" w:rsidR="001044F0" w:rsidRDefault="001044F0" w:rsidP="00A53000">
    <w:pPr>
      <w:pStyle w:val="Intestazion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4"/>
  </w:num>
  <w:num w:numId="3">
    <w:abstractNumId w:val="2"/>
  </w:num>
  <w:num w:numId="4">
    <w:abstractNumId w:val="1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45FCE"/>
    <w:rsid w:val="00063D84"/>
    <w:rsid w:val="00065C97"/>
    <w:rsid w:val="0006636D"/>
    <w:rsid w:val="0007035A"/>
    <w:rsid w:val="00071B82"/>
    <w:rsid w:val="00077D53"/>
    <w:rsid w:val="00081394"/>
    <w:rsid w:val="00083FA5"/>
    <w:rsid w:val="00096256"/>
    <w:rsid w:val="000A2B7F"/>
    <w:rsid w:val="000A397E"/>
    <w:rsid w:val="000B176E"/>
    <w:rsid w:val="000B34BD"/>
    <w:rsid w:val="000B3DDF"/>
    <w:rsid w:val="000B778B"/>
    <w:rsid w:val="000C263B"/>
    <w:rsid w:val="000C7E2A"/>
    <w:rsid w:val="000D6064"/>
    <w:rsid w:val="000E42B2"/>
    <w:rsid w:val="000F4CFB"/>
    <w:rsid w:val="001044F0"/>
    <w:rsid w:val="00106C68"/>
    <w:rsid w:val="00117666"/>
    <w:rsid w:val="001223A7"/>
    <w:rsid w:val="001279A2"/>
    <w:rsid w:val="00133FE1"/>
    <w:rsid w:val="00134256"/>
    <w:rsid w:val="00147395"/>
    <w:rsid w:val="00152161"/>
    <w:rsid w:val="001552C9"/>
    <w:rsid w:val="00157D48"/>
    <w:rsid w:val="00176354"/>
    <w:rsid w:val="00177D84"/>
    <w:rsid w:val="001850E4"/>
    <w:rsid w:val="00193D3D"/>
    <w:rsid w:val="001964EF"/>
    <w:rsid w:val="001A6F7A"/>
    <w:rsid w:val="001A769C"/>
    <w:rsid w:val="001B1A2C"/>
    <w:rsid w:val="001C09F8"/>
    <w:rsid w:val="001C2C25"/>
    <w:rsid w:val="001D5C23"/>
    <w:rsid w:val="001E4F08"/>
    <w:rsid w:val="001E5EA6"/>
    <w:rsid w:val="001E7862"/>
    <w:rsid w:val="001F17C6"/>
    <w:rsid w:val="001F4C07"/>
    <w:rsid w:val="00201CC7"/>
    <w:rsid w:val="00202D58"/>
    <w:rsid w:val="00206322"/>
    <w:rsid w:val="00217BA1"/>
    <w:rsid w:val="00220AEA"/>
    <w:rsid w:val="00226954"/>
    <w:rsid w:val="0023516F"/>
    <w:rsid w:val="002368CB"/>
    <w:rsid w:val="00250B6B"/>
    <w:rsid w:val="00260BAE"/>
    <w:rsid w:val="002629A3"/>
    <w:rsid w:val="00265660"/>
    <w:rsid w:val="002677A0"/>
    <w:rsid w:val="00267D18"/>
    <w:rsid w:val="002758B2"/>
    <w:rsid w:val="002868E2"/>
    <w:rsid w:val="002869C3"/>
    <w:rsid w:val="002936E4"/>
    <w:rsid w:val="00296B88"/>
    <w:rsid w:val="002A210D"/>
    <w:rsid w:val="002A260D"/>
    <w:rsid w:val="002C74CA"/>
    <w:rsid w:val="002F744D"/>
    <w:rsid w:val="00300287"/>
    <w:rsid w:val="00302A08"/>
    <w:rsid w:val="00303DE6"/>
    <w:rsid w:val="00306E23"/>
    <w:rsid w:val="00310124"/>
    <w:rsid w:val="00312E5B"/>
    <w:rsid w:val="0031398C"/>
    <w:rsid w:val="00315B17"/>
    <w:rsid w:val="00322306"/>
    <w:rsid w:val="003544FB"/>
    <w:rsid w:val="00365D63"/>
    <w:rsid w:val="0036793B"/>
    <w:rsid w:val="00372682"/>
    <w:rsid w:val="003735BF"/>
    <w:rsid w:val="00376CC5"/>
    <w:rsid w:val="003859F6"/>
    <w:rsid w:val="0039517E"/>
    <w:rsid w:val="00395E6D"/>
    <w:rsid w:val="0039693B"/>
    <w:rsid w:val="003B3C40"/>
    <w:rsid w:val="003C0657"/>
    <w:rsid w:val="003D188D"/>
    <w:rsid w:val="003D2F2D"/>
    <w:rsid w:val="003D5FAA"/>
    <w:rsid w:val="003E5E1F"/>
    <w:rsid w:val="003F1558"/>
    <w:rsid w:val="00401590"/>
    <w:rsid w:val="004020EC"/>
    <w:rsid w:val="004175DD"/>
    <w:rsid w:val="00424000"/>
    <w:rsid w:val="004304FD"/>
    <w:rsid w:val="00431C6E"/>
    <w:rsid w:val="00446E4C"/>
    <w:rsid w:val="00454AC1"/>
    <w:rsid w:val="00456CC2"/>
    <w:rsid w:val="00463E3D"/>
    <w:rsid w:val="004645AE"/>
    <w:rsid w:val="004661DD"/>
    <w:rsid w:val="00474648"/>
    <w:rsid w:val="004827C4"/>
    <w:rsid w:val="00485401"/>
    <w:rsid w:val="00494835"/>
    <w:rsid w:val="004B17F2"/>
    <w:rsid w:val="004D1DDC"/>
    <w:rsid w:val="004D3E33"/>
    <w:rsid w:val="004E4696"/>
    <w:rsid w:val="004F0A0C"/>
    <w:rsid w:val="00510770"/>
    <w:rsid w:val="00514BAD"/>
    <w:rsid w:val="00522201"/>
    <w:rsid w:val="0052252B"/>
    <w:rsid w:val="005250F2"/>
    <w:rsid w:val="00525466"/>
    <w:rsid w:val="005461EF"/>
    <w:rsid w:val="005555C0"/>
    <w:rsid w:val="00562DB5"/>
    <w:rsid w:val="00566922"/>
    <w:rsid w:val="0057053D"/>
    <w:rsid w:val="005715F4"/>
    <w:rsid w:val="005762EE"/>
    <w:rsid w:val="00581D36"/>
    <w:rsid w:val="00592D48"/>
    <w:rsid w:val="005A1D84"/>
    <w:rsid w:val="005A70EA"/>
    <w:rsid w:val="005B7CB3"/>
    <w:rsid w:val="005C3963"/>
    <w:rsid w:val="005D1840"/>
    <w:rsid w:val="005D35E4"/>
    <w:rsid w:val="005D7910"/>
    <w:rsid w:val="00603610"/>
    <w:rsid w:val="00604ED3"/>
    <w:rsid w:val="00614C68"/>
    <w:rsid w:val="0062154F"/>
    <w:rsid w:val="00626026"/>
    <w:rsid w:val="00631A8C"/>
    <w:rsid w:val="00651CA2"/>
    <w:rsid w:val="00653D60"/>
    <w:rsid w:val="0065460D"/>
    <w:rsid w:val="00660D05"/>
    <w:rsid w:val="0066115B"/>
    <w:rsid w:val="00662E99"/>
    <w:rsid w:val="00671D9A"/>
    <w:rsid w:val="00673952"/>
    <w:rsid w:val="00683A9A"/>
    <w:rsid w:val="00686C9D"/>
    <w:rsid w:val="00691476"/>
    <w:rsid w:val="006B2D5B"/>
    <w:rsid w:val="006B7D14"/>
    <w:rsid w:val="006C186D"/>
    <w:rsid w:val="006D5B93"/>
    <w:rsid w:val="006E18DE"/>
    <w:rsid w:val="006E5490"/>
    <w:rsid w:val="006E54C5"/>
    <w:rsid w:val="00702A0F"/>
    <w:rsid w:val="00725A7D"/>
    <w:rsid w:val="007260FA"/>
    <w:rsid w:val="00727093"/>
    <w:rsid w:val="00730651"/>
    <w:rsid w:val="0073085C"/>
    <w:rsid w:val="00746505"/>
    <w:rsid w:val="00752FD1"/>
    <w:rsid w:val="007530B6"/>
    <w:rsid w:val="00760C80"/>
    <w:rsid w:val="0076607A"/>
    <w:rsid w:val="0078052C"/>
    <w:rsid w:val="00790BB3"/>
    <w:rsid w:val="00792043"/>
    <w:rsid w:val="007973E1"/>
    <w:rsid w:val="00797EDD"/>
    <w:rsid w:val="007B0322"/>
    <w:rsid w:val="007C0E3F"/>
    <w:rsid w:val="007C16E0"/>
    <w:rsid w:val="007C206C"/>
    <w:rsid w:val="007C5729"/>
    <w:rsid w:val="007D0A8E"/>
    <w:rsid w:val="007E18B8"/>
    <w:rsid w:val="007F55D4"/>
    <w:rsid w:val="008111E4"/>
    <w:rsid w:val="00812800"/>
    <w:rsid w:val="0081301C"/>
    <w:rsid w:val="00817DD6"/>
    <w:rsid w:val="00835189"/>
    <w:rsid w:val="00845AD1"/>
    <w:rsid w:val="00852128"/>
    <w:rsid w:val="008609E3"/>
    <w:rsid w:val="008629A9"/>
    <w:rsid w:val="008663DB"/>
    <w:rsid w:val="00880EF4"/>
    <w:rsid w:val="0088513A"/>
    <w:rsid w:val="00893C19"/>
    <w:rsid w:val="00895308"/>
    <w:rsid w:val="008A0240"/>
    <w:rsid w:val="008A4395"/>
    <w:rsid w:val="008D6C8D"/>
    <w:rsid w:val="008E2B54"/>
    <w:rsid w:val="008E4404"/>
    <w:rsid w:val="008E58C7"/>
    <w:rsid w:val="008E797F"/>
    <w:rsid w:val="008F5021"/>
    <w:rsid w:val="00943052"/>
    <w:rsid w:val="00943573"/>
    <w:rsid w:val="00947BC4"/>
    <w:rsid w:val="00971B61"/>
    <w:rsid w:val="009744E2"/>
    <w:rsid w:val="00980C31"/>
    <w:rsid w:val="009955FF"/>
    <w:rsid w:val="009B734C"/>
    <w:rsid w:val="009C1F6D"/>
    <w:rsid w:val="009C57F1"/>
    <w:rsid w:val="009D259D"/>
    <w:rsid w:val="00A00487"/>
    <w:rsid w:val="00A14B3D"/>
    <w:rsid w:val="00A17546"/>
    <w:rsid w:val="00A31846"/>
    <w:rsid w:val="00A353B4"/>
    <w:rsid w:val="00A50D9D"/>
    <w:rsid w:val="00A53000"/>
    <w:rsid w:val="00A535ED"/>
    <w:rsid w:val="00A545C6"/>
    <w:rsid w:val="00A61525"/>
    <w:rsid w:val="00A71C0C"/>
    <w:rsid w:val="00A75F87"/>
    <w:rsid w:val="00A81E4F"/>
    <w:rsid w:val="00A95D8B"/>
    <w:rsid w:val="00AB4062"/>
    <w:rsid w:val="00AC0270"/>
    <w:rsid w:val="00AC2060"/>
    <w:rsid w:val="00AC3EA3"/>
    <w:rsid w:val="00AC6E6F"/>
    <w:rsid w:val="00AC792D"/>
    <w:rsid w:val="00B24A2D"/>
    <w:rsid w:val="00B35F27"/>
    <w:rsid w:val="00B52653"/>
    <w:rsid w:val="00B657B8"/>
    <w:rsid w:val="00B711FA"/>
    <w:rsid w:val="00B84920"/>
    <w:rsid w:val="00B84B79"/>
    <w:rsid w:val="00B8556A"/>
    <w:rsid w:val="00B957D3"/>
    <w:rsid w:val="00BB41CE"/>
    <w:rsid w:val="00BB6384"/>
    <w:rsid w:val="00BB6949"/>
    <w:rsid w:val="00BE7593"/>
    <w:rsid w:val="00C00A21"/>
    <w:rsid w:val="00C012A3"/>
    <w:rsid w:val="00C14C10"/>
    <w:rsid w:val="00C16F19"/>
    <w:rsid w:val="00C30EB1"/>
    <w:rsid w:val="00C34569"/>
    <w:rsid w:val="00C52A7B"/>
    <w:rsid w:val="00C54CF0"/>
    <w:rsid w:val="00C625DD"/>
    <w:rsid w:val="00C6324C"/>
    <w:rsid w:val="00C679AA"/>
    <w:rsid w:val="00C724CF"/>
    <w:rsid w:val="00C75972"/>
    <w:rsid w:val="00C77BCB"/>
    <w:rsid w:val="00C82792"/>
    <w:rsid w:val="00C948FD"/>
    <w:rsid w:val="00CB2220"/>
    <w:rsid w:val="00CB43D5"/>
    <w:rsid w:val="00CC76F9"/>
    <w:rsid w:val="00CC77AC"/>
    <w:rsid w:val="00CD066B"/>
    <w:rsid w:val="00CD3ECE"/>
    <w:rsid w:val="00CD46E2"/>
    <w:rsid w:val="00CF3309"/>
    <w:rsid w:val="00CF38D1"/>
    <w:rsid w:val="00D00D0B"/>
    <w:rsid w:val="00D04B69"/>
    <w:rsid w:val="00D17FBC"/>
    <w:rsid w:val="00D357F0"/>
    <w:rsid w:val="00D36267"/>
    <w:rsid w:val="00D40420"/>
    <w:rsid w:val="00D537FA"/>
    <w:rsid w:val="00D65A90"/>
    <w:rsid w:val="00D80D99"/>
    <w:rsid w:val="00D9503C"/>
    <w:rsid w:val="00DA3633"/>
    <w:rsid w:val="00DA5C47"/>
    <w:rsid w:val="00DD1B42"/>
    <w:rsid w:val="00DD5D1D"/>
    <w:rsid w:val="00DD73EF"/>
    <w:rsid w:val="00DE07EE"/>
    <w:rsid w:val="00DE23E8"/>
    <w:rsid w:val="00DF0D69"/>
    <w:rsid w:val="00DF187F"/>
    <w:rsid w:val="00E0128B"/>
    <w:rsid w:val="00E11C78"/>
    <w:rsid w:val="00E1647F"/>
    <w:rsid w:val="00E21627"/>
    <w:rsid w:val="00E406B2"/>
    <w:rsid w:val="00E53AFF"/>
    <w:rsid w:val="00E54060"/>
    <w:rsid w:val="00E6266D"/>
    <w:rsid w:val="00E64E17"/>
    <w:rsid w:val="00E852EA"/>
    <w:rsid w:val="00E85F0A"/>
    <w:rsid w:val="00E92B3D"/>
    <w:rsid w:val="00EA38F3"/>
    <w:rsid w:val="00EA3D3C"/>
    <w:rsid w:val="00EB073A"/>
    <w:rsid w:val="00EB6831"/>
    <w:rsid w:val="00EC4808"/>
    <w:rsid w:val="00EC7CC3"/>
    <w:rsid w:val="00F10CF5"/>
    <w:rsid w:val="00F148C6"/>
    <w:rsid w:val="00F254A4"/>
    <w:rsid w:val="00F45E36"/>
    <w:rsid w:val="00F46494"/>
    <w:rsid w:val="00F558AB"/>
    <w:rsid w:val="00F61D89"/>
    <w:rsid w:val="00F73399"/>
    <w:rsid w:val="00F761F5"/>
    <w:rsid w:val="00F86ABB"/>
    <w:rsid w:val="00F901FA"/>
    <w:rsid w:val="00F96CD3"/>
    <w:rsid w:val="00F97039"/>
    <w:rsid w:val="00FD6A0C"/>
    <w:rsid w:val="00FD7648"/>
    <w:rsid w:val="00FE2770"/>
    <w:rsid w:val="00FF6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docsum-authors">
    <w:name w:val="docsum-authors"/>
    <w:basedOn w:val="Carpredefinitoparagrafo"/>
    <w:rsid w:val="00730651"/>
  </w:style>
  <w:style w:type="paragraph" w:customStyle="1" w:styleId="EndNoteBibliography">
    <w:name w:val="EndNote Bibliography"/>
    <w:basedOn w:val="Normale"/>
    <w:link w:val="EndNoteBibliographyCarattere"/>
    <w:rsid w:val="00193D3D"/>
    <w:pPr>
      <w:spacing w:before="0" w:after="0"/>
    </w:pPr>
    <w:rPr>
      <w:rFonts w:cs="Times New Roman"/>
      <w:noProof/>
      <w:szCs w:val="24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193D3D"/>
    <w:rPr>
      <w:rFonts w:ascii="Times New Roman" w:hAnsi="Times New Roman" w:cs="Times New Roman"/>
      <w:noProof/>
      <w:sz w:val="24"/>
      <w:szCs w:val="24"/>
    </w:rPr>
  </w:style>
  <w:style w:type="paragraph" w:customStyle="1" w:styleId="SupplementaryMaterial">
    <w:name w:val="Supplementary Material"/>
    <w:basedOn w:val="Titolo"/>
    <w:next w:val="Titolo"/>
    <w:qFormat/>
    <w:rsid w:val="00B24A2D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openxmlformats.org/package/2006/metadata/core-properties"/>
    <ds:schemaRef ds:uri="http://purl.org/dc/terms/"/>
    <ds:schemaRef ds:uri="http://purl.org/dc/dcmitype/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970c08f3-bdc0-46be-888b-e62464d9f78c"/>
    <ds:schemaRef ds:uri="26005759-6815-4540-b8ea-913958d74f23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40E04E7-0827-4CE7-9228-A14D0AB0C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6</Pages>
  <Words>1014</Words>
  <Characters>5780</Characters>
  <Application>Microsoft Office Word</Application>
  <DocSecurity>0</DocSecurity>
  <Lines>48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andolina Nadine Anna Caterina</cp:lastModifiedBy>
  <cp:revision>2</cp:revision>
  <cp:lastPrinted>2013-10-03T12:51:00Z</cp:lastPrinted>
  <dcterms:created xsi:type="dcterms:W3CDTF">2024-04-22T08:31:00Z</dcterms:created>
  <dcterms:modified xsi:type="dcterms:W3CDTF">2024-04-22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